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1CC0B" w14:textId="25A65703" w:rsidR="005A763F" w:rsidRPr="007C02F8" w:rsidRDefault="00464415" w:rsidP="00464415">
      <w:pPr>
        <w:pStyle w:val="Caption"/>
        <w:spacing w:line="240" w:lineRule="auto"/>
        <w:rPr>
          <w:rFonts w:asciiTheme="majorBidi" w:hAnsiTheme="majorBidi" w:cstheme="majorBidi"/>
        </w:rPr>
      </w:pPr>
      <w:proofErr w:type="gramStart"/>
      <w:r w:rsidRPr="00464415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S4 </w:t>
      </w:r>
      <w:r w:rsidR="0056726E" w:rsidRPr="00464415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Table</w:t>
      </w:r>
      <w:r w:rsidRPr="00464415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.</w:t>
      </w:r>
      <w:proofErr w:type="gramEnd"/>
      <w:r w:rsidR="0056726E" w:rsidRPr="00464415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 List of selected </w:t>
      </w:r>
      <w:r w:rsidR="00552A99" w:rsidRPr="00464415">
        <w:rPr>
          <w:rFonts w:asciiTheme="majorBidi" w:eastAsiaTheme="minorHAnsi" w:hAnsiTheme="majorBidi" w:cstheme="majorBidi"/>
          <w:bCs w:val="0"/>
          <w:i/>
          <w:iCs/>
          <w:caps w:val="0"/>
          <w:sz w:val="28"/>
          <w:szCs w:val="28"/>
          <w:lang w:val="en-GB"/>
        </w:rPr>
        <w:t>E. coli</w:t>
      </w:r>
      <w:r w:rsidR="0056726E" w:rsidRPr="00464415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 GroEL non</w:t>
      </w:r>
      <w:r w:rsidR="001518F5" w:rsidRPr="00464415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-</w:t>
      </w:r>
      <w:r w:rsidR="0056726E" w:rsidRPr="00464415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clients (control)</w:t>
      </w:r>
    </w:p>
    <w:p w14:paraId="77596048" w14:textId="77777777" w:rsidR="00AB21D9" w:rsidRDefault="00AB21D9">
      <w:pPr>
        <w:spacing w:after="160" w:line="259" w:lineRule="auto"/>
        <w:jc w:val="left"/>
        <w:rPr>
          <w:rFonts w:asciiTheme="majorBidi" w:hAnsiTheme="majorBidi" w:cstheme="majorBidi"/>
          <w:sz w:val="20"/>
        </w:rPr>
      </w:pPr>
    </w:p>
    <w:tbl>
      <w:tblPr>
        <w:tblStyle w:val="LightShading-Accent1"/>
        <w:tblW w:w="8344" w:type="dxa"/>
        <w:tblLook w:val="04A0" w:firstRow="1" w:lastRow="0" w:firstColumn="1" w:lastColumn="0" w:noHBand="0" w:noVBand="1"/>
      </w:tblPr>
      <w:tblGrid>
        <w:gridCol w:w="972"/>
        <w:gridCol w:w="1483"/>
        <w:gridCol w:w="3055"/>
        <w:gridCol w:w="694"/>
        <w:gridCol w:w="828"/>
        <w:gridCol w:w="1072"/>
        <w:gridCol w:w="1072"/>
      </w:tblGrid>
      <w:tr w:rsidR="00AB21D9" w:rsidRPr="00F20A1B" w14:paraId="46D00DFE" w14:textId="77777777" w:rsidTr="00F23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192AE7D9" w14:textId="77777777" w:rsidR="00AB21D9" w:rsidRPr="00F23908" w:rsidRDefault="00AB21D9" w:rsidP="00AB21D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Entry</w:t>
            </w:r>
          </w:p>
        </w:tc>
        <w:tc>
          <w:tcPr>
            <w:tcW w:w="1334" w:type="dxa"/>
            <w:noWrap/>
            <w:hideMark/>
          </w:tcPr>
          <w:p w14:paraId="1E0D2495" w14:textId="77777777" w:rsidR="00AB21D9" w:rsidRPr="00F23908" w:rsidRDefault="00AB21D9" w:rsidP="00AB2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Entry name</w:t>
            </w:r>
          </w:p>
        </w:tc>
        <w:tc>
          <w:tcPr>
            <w:tcW w:w="3055" w:type="dxa"/>
            <w:noWrap/>
            <w:hideMark/>
          </w:tcPr>
          <w:p w14:paraId="79413D2B" w14:textId="77777777" w:rsidR="00AB21D9" w:rsidRPr="00F23908" w:rsidRDefault="00AB21D9" w:rsidP="00AB2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Protein name</w:t>
            </w:r>
          </w:p>
        </w:tc>
        <w:tc>
          <w:tcPr>
            <w:tcW w:w="637" w:type="dxa"/>
            <w:noWrap/>
            <w:hideMark/>
          </w:tcPr>
          <w:p w14:paraId="56D4A10B" w14:textId="77777777" w:rsidR="00AB21D9" w:rsidRPr="00F23908" w:rsidRDefault="00AB21D9" w:rsidP="00AB2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Gene name</w:t>
            </w:r>
          </w:p>
        </w:tc>
        <w:tc>
          <w:tcPr>
            <w:tcW w:w="693" w:type="dxa"/>
            <w:noWrap/>
            <w:hideMark/>
          </w:tcPr>
          <w:p w14:paraId="3632F7BE" w14:textId="77777777" w:rsidR="00AB21D9" w:rsidRPr="00F23908" w:rsidRDefault="00AB21D9" w:rsidP="00AB2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Length</w:t>
            </w:r>
          </w:p>
        </w:tc>
        <w:tc>
          <w:tcPr>
            <w:tcW w:w="897" w:type="dxa"/>
            <w:noWrap/>
            <w:hideMark/>
          </w:tcPr>
          <w:p w14:paraId="5C56F835" w14:textId="77777777" w:rsidR="00AB21D9" w:rsidRPr="00F23908" w:rsidRDefault="00AB21D9" w:rsidP="00AB2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Homologs (GroE+)</w:t>
            </w:r>
          </w:p>
        </w:tc>
        <w:tc>
          <w:tcPr>
            <w:tcW w:w="897" w:type="dxa"/>
          </w:tcPr>
          <w:p w14:paraId="0F7CEE56" w14:textId="77777777" w:rsidR="00AB21D9" w:rsidRPr="00F23908" w:rsidRDefault="00AB21D9" w:rsidP="00AB2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Homologs (GroE-)</w:t>
            </w:r>
          </w:p>
        </w:tc>
      </w:tr>
      <w:tr w:rsidR="00AB21D9" w:rsidRPr="00F20A1B" w14:paraId="5A621E39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6B59E51" w14:textId="29966C29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7304</w:t>
            </w:r>
          </w:p>
        </w:tc>
        <w:tc>
          <w:tcPr>
            <w:tcW w:w="1334" w:type="dxa"/>
            <w:noWrap/>
            <w:hideMark/>
          </w:tcPr>
          <w:p w14:paraId="7087697B" w14:textId="0A74DD2A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TPA_ECOLI</w:t>
            </w:r>
          </w:p>
        </w:tc>
        <w:tc>
          <w:tcPr>
            <w:tcW w:w="3055" w:type="dxa"/>
            <w:noWrap/>
            <w:hideMark/>
          </w:tcPr>
          <w:p w14:paraId="15E68EA5" w14:textId="7050168B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Dipeptide and tripeptide permease A</w:t>
            </w:r>
          </w:p>
        </w:tc>
        <w:tc>
          <w:tcPr>
            <w:tcW w:w="637" w:type="dxa"/>
            <w:noWrap/>
            <w:hideMark/>
          </w:tcPr>
          <w:p w14:paraId="48FB0644" w14:textId="31B8F4DA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tpA</w:t>
            </w:r>
            <w:proofErr w:type="spellEnd"/>
          </w:p>
        </w:tc>
        <w:tc>
          <w:tcPr>
            <w:tcW w:w="693" w:type="dxa"/>
            <w:noWrap/>
            <w:hideMark/>
          </w:tcPr>
          <w:p w14:paraId="612C2CA0" w14:textId="5CD6C54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00</w:t>
            </w:r>
          </w:p>
        </w:tc>
        <w:tc>
          <w:tcPr>
            <w:tcW w:w="897" w:type="dxa"/>
            <w:noWrap/>
            <w:hideMark/>
          </w:tcPr>
          <w:p w14:paraId="76B8F2BA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3044CC65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420CB96B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012E6141" w14:textId="62665F51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37028</w:t>
            </w:r>
          </w:p>
        </w:tc>
        <w:tc>
          <w:tcPr>
            <w:tcW w:w="1334" w:type="dxa"/>
            <w:noWrap/>
            <w:hideMark/>
          </w:tcPr>
          <w:p w14:paraId="6B55A758" w14:textId="64B76EC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BTUF_ECOLI</w:t>
            </w:r>
          </w:p>
        </w:tc>
        <w:tc>
          <w:tcPr>
            <w:tcW w:w="3055" w:type="dxa"/>
            <w:noWrap/>
            <w:hideMark/>
          </w:tcPr>
          <w:p w14:paraId="5001C5AB" w14:textId="5C50DDD5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Vitamin B12-binding protein</w:t>
            </w:r>
          </w:p>
        </w:tc>
        <w:tc>
          <w:tcPr>
            <w:tcW w:w="637" w:type="dxa"/>
            <w:noWrap/>
            <w:hideMark/>
          </w:tcPr>
          <w:p w14:paraId="6F09094F" w14:textId="3148CB80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btuF</w:t>
            </w:r>
            <w:proofErr w:type="spellEnd"/>
          </w:p>
        </w:tc>
        <w:tc>
          <w:tcPr>
            <w:tcW w:w="693" w:type="dxa"/>
            <w:noWrap/>
            <w:hideMark/>
          </w:tcPr>
          <w:p w14:paraId="48B713E2" w14:textId="19698382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66</w:t>
            </w:r>
          </w:p>
        </w:tc>
        <w:tc>
          <w:tcPr>
            <w:tcW w:w="897" w:type="dxa"/>
            <w:noWrap/>
            <w:hideMark/>
          </w:tcPr>
          <w:p w14:paraId="3282AC6E" w14:textId="4BEC5EF3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A1DBDF1" w14:textId="43BBFAE6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043244F3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7D3202CD" w14:textId="54C24A79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28248</w:t>
            </w:r>
          </w:p>
        </w:tc>
        <w:tc>
          <w:tcPr>
            <w:tcW w:w="1334" w:type="dxa"/>
            <w:noWrap/>
            <w:hideMark/>
          </w:tcPr>
          <w:p w14:paraId="02A276E0" w14:textId="4410136F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CD_ECOLI</w:t>
            </w:r>
          </w:p>
        </w:tc>
        <w:tc>
          <w:tcPr>
            <w:tcW w:w="3055" w:type="dxa"/>
            <w:noWrap/>
            <w:hideMark/>
          </w:tcPr>
          <w:p w14:paraId="2DB7215B" w14:textId="5075585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Deoxycytidine triphosphate deaminase (EC 3.5.4.13)</w:t>
            </w:r>
          </w:p>
        </w:tc>
        <w:tc>
          <w:tcPr>
            <w:tcW w:w="637" w:type="dxa"/>
            <w:noWrap/>
            <w:hideMark/>
          </w:tcPr>
          <w:p w14:paraId="65875974" w14:textId="2E01548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cd</w:t>
            </w:r>
            <w:proofErr w:type="spellEnd"/>
          </w:p>
        </w:tc>
        <w:tc>
          <w:tcPr>
            <w:tcW w:w="693" w:type="dxa"/>
            <w:noWrap/>
            <w:hideMark/>
          </w:tcPr>
          <w:p w14:paraId="147FAD3B" w14:textId="23CFB81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93</w:t>
            </w:r>
          </w:p>
        </w:tc>
        <w:tc>
          <w:tcPr>
            <w:tcW w:w="897" w:type="dxa"/>
            <w:noWrap/>
            <w:hideMark/>
          </w:tcPr>
          <w:p w14:paraId="01256E1B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13FDA1BB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4CA5549E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178BDE3B" w14:textId="7CBB4E76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26646</w:t>
            </w:r>
          </w:p>
        </w:tc>
        <w:tc>
          <w:tcPr>
            <w:tcW w:w="1334" w:type="dxa"/>
            <w:noWrap/>
            <w:hideMark/>
          </w:tcPr>
          <w:p w14:paraId="6BD94540" w14:textId="6E0047D5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CUI_ECOLI</w:t>
            </w:r>
          </w:p>
        </w:tc>
        <w:tc>
          <w:tcPr>
            <w:tcW w:w="3055" w:type="dxa"/>
            <w:noWrap/>
            <w:hideMark/>
          </w:tcPr>
          <w:p w14:paraId="2650507F" w14:textId="77777777" w:rsidR="00BD19E5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Probable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crylyl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-CoA reductase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cuI</w:t>
            </w:r>
            <w:proofErr w:type="spellEnd"/>
          </w:p>
          <w:p w14:paraId="09429935" w14:textId="73F20254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(EC 1.3.1.84)</w:t>
            </w:r>
          </w:p>
        </w:tc>
        <w:tc>
          <w:tcPr>
            <w:tcW w:w="637" w:type="dxa"/>
            <w:noWrap/>
            <w:hideMark/>
          </w:tcPr>
          <w:p w14:paraId="5AFC462B" w14:textId="64471A74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cuI</w:t>
            </w:r>
            <w:proofErr w:type="spellEnd"/>
          </w:p>
        </w:tc>
        <w:tc>
          <w:tcPr>
            <w:tcW w:w="693" w:type="dxa"/>
            <w:noWrap/>
            <w:hideMark/>
          </w:tcPr>
          <w:p w14:paraId="1B1CB724" w14:textId="12F51C59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24</w:t>
            </w:r>
          </w:p>
        </w:tc>
        <w:tc>
          <w:tcPr>
            <w:tcW w:w="897" w:type="dxa"/>
            <w:noWrap/>
            <w:hideMark/>
          </w:tcPr>
          <w:p w14:paraId="37AA998D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26D175EA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30B4F750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7DAC1D97" w14:textId="0F8B9B8D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51981</w:t>
            </w:r>
          </w:p>
        </w:tc>
        <w:tc>
          <w:tcPr>
            <w:tcW w:w="1334" w:type="dxa"/>
            <w:noWrap/>
            <w:hideMark/>
          </w:tcPr>
          <w:p w14:paraId="4EF83526" w14:textId="699E9D0C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EEP_ECOLI</w:t>
            </w:r>
          </w:p>
        </w:tc>
        <w:tc>
          <w:tcPr>
            <w:tcW w:w="3055" w:type="dxa"/>
            <w:noWrap/>
            <w:hideMark/>
          </w:tcPr>
          <w:p w14:paraId="231BC00F" w14:textId="498AE606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s-AR"/>
              </w:rPr>
            </w:pPr>
            <w:r w:rsidRPr="00724DB0">
              <w:rPr>
                <w:rFonts w:ascii="Times New Roman" w:eastAsia="Times New Roman" w:hAnsi="Times New Roman" w:cs="Times New Roman"/>
                <w:color w:val="000000"/>
                <w:sz w:val="20"/>
                <w:lang w:val="es-AR" w:eastAsia="de-DE"/>
              </w:rPr>
              <w:t>L-Ala-D/L-</w:t>
            </w:r>
            <w:proofErr w:type="spellStart"/>
            <w:r w:rsidRPr="00724DB0">
              <w:rPr>
                <w:rFonts w:ascii="Times New Roman" w:eastAsia="Times New Roman" w:hAnsi="Times New Roman" w:cs="Times New Roman"/>
                <w:color w:val="000000"/>
                <w:sz w:val="20"/>
                <w:lang w:val="es-AR" w:eastAsia="de-DE"/>
              </w:rPr>
              <w:t>Glu</w:t>
            </w:r>
            <w:proofErr w:type="spellEnd"/>
            <w:r w:rsidRPr="00724DB0">
              <w:rPr>
                <w:rFonts w:ascii="Times New Roman" w:eastAsia="Times New Roman" w:hAnsi="Times New Roman" w:cs="Times New Roman"/>
                <w:color w:val="000000"/>
                <w:sz w:val="20"/>
                <w:lang w:val="es-AR" w:eastAsia="de-DE"/>
              </w:rPr>
              <w:t xml:space="preserve"> </w:t>
            </w:r>
            <w:proofErr w:type="spellStart"/>
            <w:r w:rsidRPr="00724DB0">
              <w:rPr>
                <w:rFonts w:ascii="Times New Roman" w:eastAsia="Times New Roman" w:hAnsi="Times New Roman" w:cs="Times New Roman"/>
                <w:color w:val="000000"/>
                <w:sz w:val="20"/>
                <w:lang w:val="es-AR" w:eastAsia="de-DE"/>
              </w:rPr>
              <w:t>epimerase</w:t>
            </w:r>
            <w:proofErr w:type="spellEnd"/>
            <w:r w:rsidRPr="00724DB0">
              <w:rPr>
                <w:rFonts w:ascii="Times New Roman" w:eastAsia="Times New Roman" w:hAnsi="Times New Roman" w:cs="Times New Roman"/>
                <w:color w:val="000000"/>
                <w:sz w:val="20"/>
                <w:lang w:val="es-AR" w:eastAsia="de-DE"/>
              </w:rPr>
              <w:t xml:space="preserve"> (EC 5.1.1.20)</w:t>
            </w:r>
          </w:p>
        </w:tc>
        <w:tc>
          <w:tcPr>
            <w:tcW w:w="637" w:type="dxa"/>
            <w:noWrap/>
            <w:hideMark/>
          </w:tcPr>
          <w:p w14:paraId="7AA3BD56" w14:textId="5C15B6BF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ycjG</w:t>
            </w:r>
            <w:proofErr w:type="spellEnd"/>
          </w:p>
        </w:tc>
        <w:tc>
          <w:tcPr>
            <w:tcW w:w="693" w:type="dxa"/>
            <w:noWrap/>
            <w:hideMark/>
          </w:tcPr>
          <w:p w14:paraId="76A38DCA" w14:textId="4357B1C5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21</w:t>
            </w:r>
          </w:p>
        </w:tc>
        <w:tc>
          <w:tcPr>
            <w:tcW w:w="897" w:type="dxa"/>
            <w:noWrap/>
            <w:hideMark/>
          </w:tcPr>
          <w:p w14:paraId="7B8380D4" w14:textId="5A1DEA5F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7EF24E5B" w14:textId="0CCB1BF2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591765BD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29809473" w14:textId="72CE04AC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31441</w:t>
            </w:r>
          </w:p>
        </w:tc>
        <w:tc>
          <w:tcPr>
            <w:tcW w:w="1334" w:type="dxa"/>
            <w:noWrap/>
            <w:hideMark/>
          </w:tcPr>
          <w:p w14:paraId="44CBD831" w14:textId="6F0369F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DEC_ECOLI</w:t>
            </w:r>
          </w:p>
        </w:tc>
        <w:tc>
          <w:tcPr>
            <w:tcW w:w="3055" w:type="dxa"/>
            <w:noWrap/>
            <w:hideMark/>
          </w:tcPr>
          <w:p w14:paraId="5B31B687" w14:textId="680F8F0F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denine deaminase (EC 3.5.4.2)</w:t>
            </w:r>
          </w:p>
        </w:tc>
        <w:tc>
          <w:tcPr>
            <w:tcW w:w="637" w:type="dxa"/>
            <w:noWrap/>
            <w:hideMark/>
          </w:tcPr>
          <w:p w14:paraId="1D343402" w14:textId="101CB8A9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de</w:t>
            </w:r>
            <w:proofErr w:type="spellEnd"/>
          </w:p>
        </w:tc>
        <w:tc>
          <w:tcPr>
            <w:tcW w:w="693" w:type="dxa"/>
            <w:noWrap/>
            <w:hideMark/>
          </w:tcPr>
          <w:p w14:paraId="76BBF7D5" w14:textId="3FE21BB3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88</w:t>
            </w:r>
          </w:p>
        </w:tc>
        <w:tc>
          <w:tcPr>
            <w:tcW w:w="897" w:type="dxa"/>
            <w:noWrap/>
            <w:hideMark/>
          </w:tcPr>
          <w:p w14:paraId="241F8EAE" w14:textId="3CCB7C78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69B17D0E" w14:textId="70609793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4B3A2411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71A6F3D3" w14:textId="18A9B8E8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42907</w:t>
            </w:r>
          </w:p>
        </w:tc>
        <w:tc>
          <w:tcPr>
            <w:tcW w:w="1334" w:type="dxa"/>
            <w:noWrap/>
            <w:hideMark/>
          </w:tcPr>
          <w:p w14:paraId="2CE4E2A2" w14:textId="7D0E2A66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GAS_ECOLI</w:t>
            </w:r>
          </w:p>
        </w:tc>
        <w:tc>
          <w:tcPr>
            <w:tcW w:w="3055" w:type="dxa"/>
            <w:noWrap/>
            <w:hideMark/>
          </w:tcPr>
          <w:p w14:paraId="6816C29A" w14:textId="77777777" w:rsidR="00BD19E5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Putative tagatose-6-phosphate ketose/</w:t>
            </w:r>
          </w:p>
          <w:p w14:paraId="63D739CA" w14:textId="569D3568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ldose</w:t>
            </w:r>
            <w:proofErr w:type="gram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isomerase (EC 5.3.1.-)</w:t>
            </w:r>
          </w:p>
        </w:tc>
        <w:tc>
          <w:tcPr>
            <w:tcW w:w="637" w:type="dxa"/>
            <w:noWrap/>
            <w:hideMark/>
          </w:tcPr>
          <w:p w14:paraId="52D0EB86" w14:textId="3AAC1B20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gaS</w:t>
            </w:r>
            <w:proofErr w:type="spellEnd"/>
          </w:p>
        </w:tc>
        <w:tc>
          <w:tcPr>
            <w:tcW w:w="693" w:type="dxa"/>
            <w:noWrap/>
            <w:hideMark/>
          </w:tcPr>
          <w:p w14:paraId="33E85829" w14:textId="559A04F4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84</w:t>
            </w:r>
          </w:p>
        </w:tc>
        <w:tc>
          <w:tcPr>
            <w:tcW w:w="897" w:type="dxa"/>
            <w:noWrap/>
            <w:hideMark/>
          </w:tcPr>
          <w:p w14:paraId="738AE69F" w14:textId="4D893AFA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32BE57C6" w14:textId="6EC3478A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</w:tr>
      <w:tr w:rsidR="00AB21D9" w:rsidRPr="00F20A1B" w14:paraId="38B6F74B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1086718D" w14:textId="25BEF7D3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51020</w:t>
            </w:r>
          </w:p>
        </w:tc>
        <w:tc>
          <w:tcPr>
            <w:tcW w:w="1334" w:type="dxa"/>
            <w:noWrap/>
            <w:hideMark/>
          </w:tcPr>
          <w:p w14:paraId="10BEEBBE" w14:textId="7BFD9EF8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HOA_ECOLI</w:t>
            </w:r>
          </w:p>
        </w:tc>
        <w:tc>
          <w:tcPr>
            <w:tcW w:w="3055" w:type="dxa"/>
            <w:noWrap/>
            <w:hideMark/>
          </w:tcPr>
          <w:p w14:paraId="2AA84283" w14:textId="77777777" w:rsid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4-hydroxy-2-oxovalerate aldolase</w:t>
            </w:r>
          </w:p>
          <w:p w14:paraId="07669060" w14:textId="2878502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(EC 4.1.3.39)</w:t>
            </w:r>
          </w:p>
        </w:tc>
        <w:tc>
          <w:tcPr>
            <w:tcW w:w="637" w:type="dxa"/>
            <w:noWrap/>
            <w:hideMark/>
          </w:tcPr>
          <w:p w14:paraId="04BD56C5" w14:textId="338FD6B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mhpE</w:t>
            </w:r>
            <w:proofErr w:type="spellEnd"/>
          </w:p>
        </w:tc>
        <w:tc>
          <w:tcPr>
            <w:tcW w:w="693" w:type="dxa"/>
            <w:noWrap/>
            <w:hideMark/>
          </w:tcPr>
          <w:p w14:paraId="6EB67744" w14:textId="4166330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37</w:t>
            </w:r>
          </w:p>
        </w:tc>
        <w:tc>
          <w:tcPr>
            <w:tcW w:w="897" w:type="dxa"/>
            <w:noWrap/>
            <w:hideMark/>
          </w:tcPr>
          <w:p w14:paraId="690A5247" w14:textId="6ADE0680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4C036142" w14:textId="0DC0B54C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0BFD609C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5E39DBAD" w14:textId="6E7B2512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33898</w:t>
            </w:r>
          </w:p>
        </w:tc>
        <w:tc>
          <w:tcPr>
            <w:tcW w:w="1334" w:type="dxa"/>
            <w:noWrap/>
            <w:hideMark/>
          </w:tcPr>
          <w:p w14:paraId="6CAD571C" w14:textId="045BEF0A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3P2_ECOLI</w:t>
            </w:r>
          </w:p>
        </w:tc>
        <w:tc>
          <w:tcPr>
            <w:tcW w:w="3055" w:type="dxa"/>
            <w:noWrap/>
            <w:hideMark/>
          </w:tcPr>
          <w:p w14:paraId="50F3B027" w14:textId="2617213C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de-DE" w:eastAsia="de-DE"/>
              </w:rPr>
              <w:t xml:space="preserve">Putative glyceraldehyde-3-phosphate dehydrogenase C (EC 1.2.1.12) </w:t>
            </w:r>
          </w:p>
        </w:tc>
        <w:tc>
          <w:tcPr>
            <w:tcW w:w="637" w:type="dxa"/>
            <w:noWrap/>
            <w:hideMark/>
          </w:tcPr>
          <w:p w14:paraId="2FB9A00F" w14:textId="4933F204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apC</w:t>
            </w:r>
            <w:proofErr w:type="spellEnd"/>
          </w:p>
        </w:tc>
        <w:tc>
          <w:tcPr>
            <w:tcW w:w="693" w:type="dxa"/>
            <w:noWrap/>
            <w:hideMark/>
          </w:tcPr>
          <w:p w14:paraId="7F3E3BC2" w14:textId="52B3130F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33</w:t>
            </w:r>
          </w:p>
        </w:tc>
        <w:tc>
          <w:tcPr>
            <w:tcW w:w="897" w:type="dxa"/>
            <w:noWrap/>
            <w:hideMark/>
          </w:tcPr>
          <w:p w14:paraId="1187794A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2</w:t>
            </w:r>
          </w:p>
        </w:tc>
        <w:tc>
          <w:tcPr>
            <w:tcW w:w="897" w:type="dxa"/>
          </w:tcPr>
          <w:p w14:paraId="1544D072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</w:p>
        </w:tc>
      </w:tr>
      <w:tr w:rsidR="00AB21D9" w:rsidRPr="00F20A1B" w14:paraId="6F350C03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1270072F" w14:textId="000FEFDC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7639</w:t>
            </w:r>
          </w:p>
        </w:tc>
        <w:tc>
          <w:tcPr>
            <w:tcW w:w="1334" w:type="dxa"/>
            <w:noWrap/>
            <w:hideMark/>
          </w:tcPr>
          <w:p w14:paraId="6ED046A0" w14:textId="5FFFE3C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OB_ECOLI</w:t>
            </w:r>
          </w:p>
        </w:tc>
        <w:tc>
          <w:tcPr>
            <w:tcW w:w="3055" w:type="dxa"/>
            <w:noWrap/>
            <w:hideMark/>
          </w:tcPr>
          <w:p w14:paraId="47325CF0" w14:textId="737B84F9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-dehydroquinate synthase (EC 4.2.3.4)</w:t>
            </w:r>
          </w:p>
        </w:tc>
        <w:tc>
          <w:tcPr>
            <w:tcW w:w="637" w:type="dxa"/>
            <w:noWrap/>
            <w:hideMark/>
          </w:tcPr>
          <w:p w14:paraId="722443EB" w14:textId="4BE162F8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oB</w:t>
            </w:r>
            <w:proofErr w:type="spellEnd"/>
          </w:p>
        </w:tc>
        <w:tc>
          <w:tcPr>
            <w:tcW w:w="693" w:type="dxa"/>
            <w:noWrap/>
            <w:hideMark/>
          </w:tcPr>
          <w:p w14:paraId="744E7B50" w14:textId="02093563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62</w:t>
            </w:r>
          </w:p>
        </w:tc>
        <w:tc>
          <w:tcPr>
            <w:tcW w:w="897" w:type="dxa"/>
            <w:noWrap/>
            <w:hideMark/>
          </w:tcPr>
          <w:p w14:paraId="01DDB077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897" w:type="dxa"/>
          </w:tcPr>
          <w:p w14:paraId="30C77735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AB21D9" w:rsidRPr="00F20A1B" w14:paraId="2A5722F1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611AC52D" w14:textId="789F9BF1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39451</w:t>
            </w:r>
          </w:p>
        </w:tc>
        <w:tc>
          <w:tcPr>
            <w:tcW w:w="1334" w:type="dxa"/>
            <w:noWrap/>
            <w:hideMark/>
          </w:tcPr>
          <w:p w14:paraId="5B0B3360" w14:textId="7362D8A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DHP_ECOLI</w:t>
            </w:r>
          </w:p>
        </w:tc>
        <w:tc>
          <w:tcPr>
            <w:tcW w:w="3055" w:type="dxa"/>
            <w:noWrap/>
            <w:hideMark/>
          </w:tcPr>
          <w:p w14:paraId="57BED685" w14:textId="3E72FD01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lcohol dehydrogenase, propanol-preferring (EC 1.1.1.1)</w:t>
            </w:r>
          </w:p>
        </w:tc>
        <w:tc>
          <w:tcPr>
            <w:tcW w:w="637" w:type="dxa"/>
            <w:noWrap/>
            <w:hideMark/>
          </w:tcPr>
          <w:p w14:paraId="4F3894B1" w14:textId="09F1035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dhP</w:t>
            </w:r>
            <w:proofErr w:type="spellEnd"/>
          </w:p>
        </w:tc>
        <w:tc>
          <w:tcPr>
            <w:tcW w:w="693" w:type="dxa"/>
            <w:noWrap/>
            <w:hideMark/>
          </w:tcPr>
          <w:p w14:paraId="48AD251D" w14:textId="2350A4B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36</w:t>
            </w:r>
          </w:p>
        </w:tc>
        <w:tc>
          <w:tcPr>
            <w:tcW w:w="897" w:type="dxa"/>
            <w:noWrap/>
            <w:hideMark/>
          </w:tcPr>
          <w:p w14:paraId="3575A912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897" w:type="dxa"/>
          </w:tcPr>
          <w:p w14:paraId="7DE3E1B7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</w:tr>
      <w:tr w:rsidR="00AB21D9" w:rsidRPr="00F20A1B" w14:paraId="0345869B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6BE43BF5" w14:textId="736EB36F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5747</w:t>
            </w:r>
          </w:p>
        </w:tc>
        <w:tc>
          <w:tcPr>
            <w:tcW w:w="1334" w:type="dxa"/>
            <w:noWrap/>
            <w:hideMark/>
          </w:tcPr>
          <w:p w14:paraId="2DDD1FFD" w14:textId="402B5E05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BRB_ECOLI</w:t>
            </w:r>
          </w:p>
        </w:tc>
        <w:tc>
          <w:tcPr>
            <w:tcW w:w="3055" w:type="dxa"/>
            <w:noWrap/>
            <w:hideMark/>
          </w:tcPr>
          <w:p w14:paraId="1720FBAA" w14:textId="7BBB27A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Protein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brB</w:t>
            </w:r>
            <w:proofErr w:type="spellEnd"/>
          </w:p>
        </w:tc>
        <w:tc>
          <w:tcPr>
            <w:tcW w:w="637" w:type="dxa"/>
            <w:noWrap/>
            <w:hideMark/>
          </w:tcPr>
          <w:p w14:paraId="6763588F" w14:textId="0177D0A2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brB</w:t>
            </w:r>
            <w:proofErr w:type="spellEnd"/>
          </w:p>
        </w:tc>
        <w:tc>
          <w:tcPr>
            <w:tcW w:w="693" w:type="dxa"/>
            <w:noWrap/>
            <w:hideMark/>
          </w:tcPr>
          <w:p w14:paraId="694961CE" w14:textId="407D27B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48</w:t>
            </w:r>
          </w:p>
        </w:tc>
        <w:tc>
          <w:tcPr>
            <w:tcW w:w="897" w:type="dxa"/>
            <w:noWrap/>
            <w:hideMark/>
          </w:tcPr>
          <w:p w14:paraId="3F39FF57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2F058ED6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6CD65BDC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1D499A23" w14:textId="2C9C0F0D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19926</w:t>
            </w:r>
          </w:p>
        </w:tc>
        <w:tc>
          <w:tcPr>
            <w:tcW w:w="1334" w:type="dxa"/>
            <w:noWrap/>
            <w:hideMark/>
          </w:tcPr>
          <w:p w14:paraId="2BAB028A" w14:textId="0C043B6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GP_ECOLI</w:t>
            </w:r>
          </w:p>
        </w:tc>
        <w:tc>
          <w:tcPr>
            <w:tcW w:w="3055" w:type="dxa"/>
            <w:noWrap/>
            <w:hideMark/>
          </w:tcPr>
          <w:p w14:paraId="5A8D4019" w14:textId="5726CA55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lucose-1-phosphatase (EC 3.1.3.10)</w:t>
            </w:r>
          </w:p>
        </w:tc>
        <w:tc>
          <w:tcPr>
            <w:tcW w:w="637" w:type="dxa"/>
            <w:noWrap/>
            <w:hideMark/>
          </w:tcPr>
          <w:p w14:paraId="77E0E25C" w14:textId="08CC9FCF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gp</w:t>
            </w:r>
            <w:proofErr w:type="spellEnd"/>
          </w:p>
        </w:tc>
        <w:tc>
          <w:tcPr>
            <w:tcW w:w="693" w:type="dxa"/>
            <w:noWrap/>
            <w:hideMark/>
          </w:tcPr>
          <w:p w14:paraId="0958D71D" w14:textId="359828D6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13</w:t>
            </w:r>
          </w:p>
        </w:tc>
        <w:tc>
          <w:tcPr>
            <w:tcW w:w="897" w:type="dxa"/>
            <w:noWrap/>
            <w:hideMark/>
          </w:tcPr>
          <w:p w14:paraId="30413865" w14:textId="28965238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11D51C2" w14:textId="7A698A27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1D1B1067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768F05B3" w14:textId="63E37480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7821</w:t>
            </w:r>
          </w:p>
        </w:tc>
        <w:tc>
          <w:tcPr>
            <w:tcW w:w="1334" w:type="dxa"/>
            <w:noWrap/>
            <w:hideMark/>
          </w:tcPr>
          <w:p w14:paraId="67DA8AC0" w14:textId="22B5B743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FHUC_ECOLI</w:t>
            </w:r>
          </w:p>
        </w:tc>
        <w:tc>
          <w:tcPr>
            <w:tcW w:w="3055" w:type="dxa"/>
            <w:noWrap/>
            <w:hideMark/>
          </w:tcPr>
          <w:p w14:paraId="51D7AB1B" w14:textId="77777777" w:rsid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Ferric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hydroxamat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uptake protein C</w:t>
            </w:r>
          </w:p>
          <w:p w14:paraId="4609E927" w14:textId="26EF9FF1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(EC 3.6.3.34)</w:t>
            </w:r>
          </w:p>
        </w:tc>
        <w:tc>
          <w:tcPr>
            <w:tcW w:w="637" w:type="dxa"/>
            <w:noWrap/>
            <w:hideMark/>
          </w:tcPr>
          <w:p w14:paraId="05424B3F" w14:textId="1377443D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fhuC</w:t>
            </w:r>
            <w:proofErr w:type="spellEnd"/>
          </w:p>
        </w:tc>
        <w:tc>
          <w:tcPr>
            <w:tcW w:w="693" w:type="dxa"/>
            <w:noWrap/>
            <w:hideMark/>
          </w:tcPr>
          <w:p w14:paraId="5B4D6DB4" w14:textId="43DF067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65</w:t>
            </w:r>
          </w:p>
        </w:tc>
        <w:tc>
          <w:tcPr>
            <w:tcW w:w="897" w:type="dxa"/>
            <w:noWrap/>
            <w:hideMark/>
          </w:tcPr>
          <w:p w14:paraId="4476669C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0D4B4ECF" w14:textId="11AF0BF1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</w:tr>
      <w:tr w:rsidR="00AB21D9" w:rsidRPr="00F20A1B" w14:paraId="4DEE9C93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250F18C" w14:textId="031A027D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CN7</w:t>
            </w:r>
          </w:p>
        </w:tc>
        <w:tc>
          <w:tcPr>
            <w:tcW w:w="1334" w:type="dxa"/>
            <w:noWrap/>
            <w:hideMark/>
          </w:tcPr>
          <w:p w14:paraId="664F4F30" w14:textId="40ED3CFA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TR_ECOLI</w:t>
            </w:r>
          </w:p>
        </w:tc>
        <w:tc>
          <w:tcPr>
            <w:tcW w:w="3055" w:type="dxa"/>
            <w:noWrap/>
            <w:hideMark/>
          </w:tcPr>
          <w:p w14:paraId="0B9DE1A5" w14:textId="55AFAA28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HTH-type transcriptional repressor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CytR</w:t>
            </w:r>
            <w:proofErr w:type="spellEnd"/>
          </w:p>
        </w:tc>
        <w:tc>
          <w:tcPr>
            <w:tcW w:w="637" w:type="dxa"/>
            <w:noWrap/>
            <w:hideMark/>
          </w:tcPr>
          <w:p w14:paraId="42E63E6C" w14:textId="09750B91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tR</w:t>
            </w:r>
            <w:proofErr w:type="spellEnd"/>
          </w:p>
        </w:tc>
        <w:tc>
          <w:tcPr>
            <w:tcW w:w="693" w:type="dxa"/>
            <w:noWrap/>
            <w:hideMark/>
          </w:tcPr>
          <w:p w14:paraId="15F59A04" w14:textId="2076E59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41</w:t>
            </w:r>
          </w:p>
        </w:tc>
        <w:tc>
          <w:tcPr>
            <w:tcW w:w="897" w:type="dxa"/>
            <w:noWrap/>
            <w:hideMark/>
          </w:tcPr>
          <w:p w14:paraId="0A224AB2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60984DD4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16D13AD4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55F99615" w14:textId="7B66A32F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A78</w:t>
            </w:r>
          </w:p>
        </w:tc>
        <w:tc>
          <w:tcPr>
            <w:tcW w:w="1334" w:type="dxa"/>
            <w:noWrap/>
            <w:hideMark/>
          </w:tcPr>
          <w:p w14:paraId="62FF85EF" w14:textId="3147B70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EXUT_ECOLI</w:t>
            </w:r>
          </w:p>
        </w:tc>
        <w:tc>
          <w:tcPr>
            <w:tcW w:w="3055" w:type="dxa"/>
            <w:noWrap/>
            <w:hideMark/>
          </w:tcPr>
          <w:p w14:paraId="7FC207A6" w14:textId="3F423D1E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Hexuronat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transporter</w:t>
            </w:r>
          </w:p>
        </w:tc>
        <w:tc>
          <w:tcPr>
            <w:tcW w:w="637" w:type="dxa"/>
            <w:noWrap/>
            <w:hideMark/>
          </w:tcPr>
          <w:p w14:paraId="51AC65BD" w14:textId="18602389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exuT</w:t>
            </w:r>
            <w:proofErr w:type="spellEnd"/>
          </w:p>
        </w:tc>
        <w:tc>
          <w:tcPr>
            <w:tcW w:w="693" w:type="dxa"/>
            <w:noWrap/>
            <w:hideMark/>
          </w:tcPr>
          <w:p w14:paraId="5DC7D601" w14:textId="1E2EF8B8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32</w:t>
            </w:r>
          </w:p>
        </w:tc>
        <w:tc>
          <w:tcPr>
            <w:tcW w:w="897" w:type="dxa"/>
            <w:noWrap/>
            <w:hideMark/>
          </w:tcPr>
          <w:p w14:paraId="5669D61A" w14:textId="133D5615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3547994F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323618F0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73CA834C" w14:textId="5B95BBC5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E14</w:t>
            </w:r>
          </w:p>
        </w:tc>
        <w:tc>
          <w:tcPr>
            <w:tcW w:w="1334" w:type="dxa"/>
            <w:noWrap/>
            <w:hideMark/>
          </w:tcPr>
          <w:p w14:paraId="3B1BE1DC" w14:textId="3DBAEC20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MPE_ECOLI</w:t>
            </w:r>
          </w:p>
        </w:tc>
        <w:tc>
          <w:tcPr>
            <w:tcW w:w="3055" w:type="dxa"/>
            <w:noWrap/>
            <w:hideMark/>
          </w:tcPr>
          <w:p w14:paraId="37B49A73" w14:textId="0C71E50E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Protein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mpE</w:t>
            </w:r>
            <w:proofErr w:type="spellEnd"/>
          </w:p>
        </w:tc>
        <w:tc>
          <w:tcPr>
            <w:tcW w:w="637" w:type="dxa"/>
            <w:noWrap/>
            <w:hideMark/>
          </w:tcPr>
          <w:p w14:paraId="26960C57" w14:textId="565CC519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mpE</w:t>
            </w:r>
            <w:proofErr w:type="spellEnd"/>
          </w:p>
        </w:tc>
        <w:tc>
          <w:tcPr>
            <w:tcW w:w="693" w:type="dxa"/>
            <w:noWrap/>
            <w:hideMark/>
          </w:tcPr>
          <w:p w14:paraId="656421EC" w14:textId="301D1CBE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84</w:t>
            </w:r>
          </w:p>
        </w:tc>
        <w:tc>
          <w:tcPr>
            <w:tcW w:w="897" w:type="dxa"/>
            <w:noWrap/>
            <w:hideMark/>
          </w:tcPr>
          <w:p w14:paraId="4D763D0A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4C108E76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76998531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60678162" w14:textId="4009C251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EB0</w:t>
            </w:r>
          </w:p>
        </w:tc>
        <w:tc>
          <w:tcPr>
            <w:tcW w:w="1334" w:type="dxa"/>
            <w:noWrap/>
            <w:hideMark/>
          </w:tcPr>
          <w:p w14:paraId="7DDB7067" w14:textId="61A7E85E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SW_ECOLI</w:t>
            </w:r>
          </w:p>
        </w:tc>
        <w:tc>
          <w:tcPr>
            <w:tcW w:w="3055" w:type="dxa"/>
            <w:noWrap/>
            <w:hideMark/>
          </w:tcPr>
          <w:p w14:paraId="66741D85" w14:textId="2F420EB2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Sulfate transport system permease protein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sW</w:t>
            </w:r>
            <w:proofErr w:type="spellEnd"/>
          </w:p>
        </w:tc>
        <w:tc>
          <w:tcPr>
            <w:tcW w:w="637" w:type="dxa"/>
            <w:noWrap/>
            <w:hideMark/>
          </w:tcPr>
          <w:p w14:paraId="0F9D6C22" w14:textId="2454236A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sW</w:t>
            </w:r>
            <w:proofErr w:type="spellEnd"/>
          </w:p>
        </w:tc>
        <w:tc>
          <w:tcPr>
            <w:tcW w:w="693" w:type="dxa"/>
            <w:noWrap/>
            <w:hideMark/>
          </w:tcPr>
          <w:p w14:paraId="254A0EA6" w14:textId="75FC05BC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91</w:t>
            </w:r>
          </w:p>
        </w:tc>
        <w:tc>
          <w:tcPr>
            <w:tcW w:w="897" w:type="dxa"/>
            <w:noWrap/>
            <w:hideMark/>
          </w:tcPr>
          <w:p w14:paraId="2520B5EC" w14:textId="59893120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897" w:type="dxa"/>
          </w:tcPr>
          <w:p w14:paraId="72EFDA60" w14:textId="417A067E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3BFAC8D9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7A978D6D" w14:textId="013C9FB3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6197</w:t>
            </w:r>
          </w:p>
        </w:tc>
        <w:tc>
          <w:tcPr>
            <w:tcW w:w="1334" w:type="dxa"/>
            <w:noWrap/>
            <w:hideMark/>
          </w:tcPr>
          <w:p w14:paraId="23198CB4" w14:textId="30FCCFCE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YDIM_ECOLI</w:t>
            </w:r>
          </w:p>
        </w:tc>
        <w:tc>
          <w:tcPr>
            <w:tcW w:w="3055" w:type="dxa"/>
            <w:noWrap/>
            <w:hideMark/>
          </w:tcPr>
          <w:p w14:paraId="2637A3D8" w14:textId="02B45895" w:rsidR="00AB21D9" w:rsidRPr="004913CF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de-DE" w:eastAsia="de-DE"/>
              </w:rPr>
              <w:t xml:space="preserve">Inner membrane transport protein </w:t>
            </w: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de-DE" w:eastAsia="de-DE"/>
              </w:rPr>
              <w:lastRenderedPageBreak/>
              <w:t>YdiM</w:t>
            </w:r>
          </w:p>
        </w:tc>
        <w:tc>
          <w:tcPr>
            <w:tcW w:w="637" w:type="dxa"/>
            <w:noWrap/>
            <w:hideMark/>
          </w:tcPr>
          <w:p w14:paraId="3F954FC3" w14:textId="149B8474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lastRenderedPageBreak/>
              <w:t>ydiM</w:t>
            </w:r>
            <w:proofErr w:type="spellEnd"/>
          </w:p>
        </w:tc>
        <w:tc>
          <w:tcPr>
            <w:tcW w:w="693" w:type="dxa"/>
            <w:noWrap/>
            <w:hideMark/>
          </w:tcPr>
          <w:p w14:paraId="5E21D1D1" w14:textId="6928C84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04</w:t>
            </w:r>
          </w:p>
        </w:tc>
        <w:tc>
          <w:tcPr>
            <w:tcW w:w="897" w:type="dxa"/>
            <w:noWrap/>
            <w:hideMark/>
          </w:tcPr>
          <w:p w14:paraId="527B20EE" w14:textId="6200D086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8AB3AC7" w14:textId="0111E179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0ADF64E6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1EF7FD88" w14:textId="420B3748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lastRenderedPageBreak/>
              <w:t>P0AEE5</w:t>
            </w:r>
          </w:p>
        </w:tc>
        <w:tc>
          <w:tcPr>
            <w:tcW w:w="1334" w:type="dxa"/>
            <w:noWrap/>
            <w:hideMark/>
          </w:tcPr>
          <w:p w14:paraId="2AC615F0" w14:textId="7354B9E1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GAL_ECOLI</w:t>
            </w:r>
          </w:p>
        </w:tc>
        <w:tc>
          <w:tcPr>
            <w:tcW w:w="3055" w:type="dxa"/>
            <w:noWrap/>
            <w:hideMark/>
          </w:tcPr>
          <w:p w14:paraId="0C444F43" w14:textId="0C761F6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D-galactose-binding periplasmic protein</w:t>
            </w:r>
          </w:p>
        </w:tc>
        <w:tc>
          <w:tcPr>
            <w:tcW w:w="637" w:type="dxa"/>
            <w:noWrap/>
            <w:hideMark/>
          </w:tcPr>
          <w:p w14:paraId="33A18439" w14:textId="41BB60DA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mglB</w:t>
            </w:r>
            <w:proofErr w:type="spellEnd"/>
          </w:p>
        </w:tc>
        <w:tc>
          <w:tcPr>
            <w:tcW w:w="693" w:type="dxa"/>
            <w:noWrap/>
            <w:hideMark/>
          </w:tcPr>
          <w:p w14:paraId="565A521A" w14:textId="4F762EE1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32</w:t>
            </w:r>
          </w:p>
        </w:tc>
        <w:tc>
          <w:tcPr>
            <w:tcW w:w="897" w:type="dxa"/>
            <w:noWrap/>
            <w:hideMark/>
          </w:tcPr>
          <w:p w14:paraId="620C8FA7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16EFDC34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307C724D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72E9343" w14:textId="5B1FE141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18335</w:t>
            </w:r>
          </w:p>
        </w:tc>
        <w:tc>
          <w:tcPr>
            <w:tcW w:w="1334" w:type="dxa"/>
            <w:noWrap/>
            <w:hideMark/>
          </w:tcPr>
          <w:p w14:paraId="10D444AA" w14:textId="42F57FE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GD_ECOLI</w:t>
            </w:r>
          </w:p>
        </w:tc>
        <w:tc>
          <w:tcPr>
            <w:tcW w:w="3055" w:type="dxa"/>
            <w:noWrap/>
            <w:hideMark/>
          </w:tcPr>
          <w:p w14:paraId="28F8093A" w14:textId="77777777" w:rsid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Succinyldiaminopimelat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transferase</w:t>
            </w:r>
          </w:p>
          <w:p w14:paraId="3A5AE0A3" w14:textId="6F0EE1C4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(EC 2.6.1.11)</w:t>
            </w:r>
          </w:p>
        </w:tc>
        <w:tc>
          <w:tcPr>
            <w:tcW w:w="637" w:type="dxa"/>
            <w:noWrap/>
            <w:hideMark/>
          </w:tcPr>
          <w:p w14:paraId="4B688D81" w14:textId="7476FE4A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gD</w:t>
            </w:r>
            <w:proofErr w:type="spellEnd"/>
          </w:p>
        </w:tc>
        <w:tc>
          <w:tcPr>
            <w:tcW w:w="693" w:type="dxa"/>
            <w:noWrap/>
            <w:hideMark/>
          </w:tcPr>
          <w:p w14:paraId="050961DD" w14:textId="5198990C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06</w:t>
            </w:r>
          </w:p>
        </w:tc>
        <w:tc>
          <w:tcPr>
            <w:tcW w:w="897" w:type="dxa"/>
            <w:noWrap/>
            <w:hideMark/>
          </w:tcPr>
          <w:p w14:paraId="53FC0026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059E99BC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4BFCEF61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139C5DF" w14:textId="7FACE438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6E4</w:t>
            </w:r>
          </w:p>
        </w:tc>
        <w:tc>
          <w:tcPr>
            <w:tcW w:w="1334" w:type="dxa"/>
            <w:noWrap/>
            <w:hideMark/>
          </w:tcPr>
          <w:p w14:paraId="1068C3F2" w14:textId="1B7F1F4E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SSY_ECOLI</w:t>
            </w:r>
          </w:p>
        </w:tc>
        <w:tc>
          <w:tcPr>
            <w:tcW w:w="3055" w:type="dxa"/>
            <w:noWrap/>
            <w:hideMark/>
          </w:tcPr>
          <w:p w14:paraId="1E31DCC7" w14:textId="1630A7B1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rgininosuccinat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synthase (EC 6.3.4.5)</w:t>
            </w:r>
          </w:p>
        </w:tc>
        <w:tc>
          <w:tcPr>
            <w:tcW w:w="637" w:type="dxa"/>
            <w:noWrap/>
            <w:hideMark/>
          </w:tcPr>
          <w:p w14:paraId="79EF8B2B" w14:textId="3B6157D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gG</w:t>
            </w:r>
            <w:proofErr w:type="spellEnd"/>
          </w:p>
        </w:tc>
        <w:tc>
          <w:tcPr>
            <w:tcW w:w="693" w:type="dxa"/>
            <w:noWrap/>
            <w:hideMark/>
          </w:tcPr>
          <w:p w14:paraId="75BAD865" w14:textId="0A4F7BB1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47</w:t>
            </w:r>
          </w:p>
        </w:tc>
        <w:tc>
          <w:tcPr>
            <w:tcW w:w="897" w:type="dxa"/>
            <w:noWrap/>
            <w:hideMark/>
          </w:tcPr>
          <w:p w14:paraId="1C0C8A90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282C7122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41F032E6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417847C3" w14:textId="59332824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EE1</w:t>
            </w:r>
          </w:p>
        </w:tc>
        <w:tc>
          <w:tcPr>
            <w:tcW w:w="1334" w:type="dxa"/>
            <w:noWrap/>
            <w:hideMark/>
          </w:tcPr>
          <w:p w14:paraId="3E65D06B" w14:textId="4D0D07A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CRB_ECOLI</w:t>
            </w:r>
          </w:p>
        </w:tc>
        <w:tc>
          <w:tcPr>
            <w:tcW w:w="3055" w:type="dxa"/>
            <w:noWrap/>
            <w:hideMark/>
          </w:tcPr>
          <w:p w14:paraId="62F964C6" w14:textId="6EB5FE51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Protein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crB</w:t>
            </w:r>
            <w:proofErr w:type="spellEnd"/>
          </w:p>
        </w:tc>
        <w:tc>
          <w:tcPr>
            <w:tcW w:w="637" w:type="dxa"/>
            <w:noWrap/>
            <w:hideMark/>
          </w:tcPr>
          <w:p w14:paraId="149BD9D9" w14:textId="7836CA94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crB</w:t>
            </w:r>
            <w:proofErr w:type="spellEnd"/>
          </w:p>
        </w:tc>
        <w:tc>
          <w:tcPr>
            <w:tcW w:w="693" w:type="dxa"/>
            <w:noWrap/>
            <w:hideMark/>
          </w:tcPr>
          <w:p w14:paraId="3A010C1C" w14:textId="381C39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85</w:t>
            </w:r>
          </w:p>
        </w:tc>
        <w:tc>
          <w:tcPr>
            <w:tcW w:w="897" w:type="dxa"/>
            <w:noWrap/>
            <w:hideMark/>
          </w:tcPr>
          <w:p w14:paraId="553A6370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3C05B4A7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51E4576F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6DD7F4A" w14:textId="6CA98C83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7379</w:t>
            </w:r>
          </w:p>
        </w:tc>
        <w:tc>
          <w:tcPr>
            <w:tcW w:w="1334" w:type="dxa"/>
            <w:noWrap/>
            <w:hideMark/>
          </w:tcPr>
          <w:p w14:paraId="6A691CA3" w14:textId="3E8F101E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RCLR_ECOLI</w:t>
            </w:r>
          </w:p>
        </w:tc>
        <w:tc>
          <w:tcPr>
            <w:tcW w:w="3055" w:type="dxa"/>
            <w:noWrap/>
            <w:hideMark/>
          </w:tcPr>
          <w:p w14:paraId="5D7C827D" w14:textId="30EBC95C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RCS-specific HTH-type transcriptional activator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RclR</w:t>
            </w:r>
            <w:proofErr w:type="spellEnd"/>
          </w:p>
        </w:tc>
        <w:tc>
          <w:tcPr>
            <w:tcW w:w="637" w:type="dxa"/>
            <w:noWrap/>
            <w:hideMark/>
          </w:tcPr>
          <w:p w14:paraId="0CA6D71F" w14:textId="58B5E3F4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rclR</w:t>
            </w:r>
            <w:proofErr w:type="spellEnd"/>
          </w:p>
        </w:tc>
        <w:tc>
          <w:tcPr>
            <w:tcW w:w="693" w:type="dxa"/>
            <w:noWrap/>
            <w:hideMark/>
          </w:tcPr>
          <w:p w14:paraId="77976E57" w14:textId="21347AD4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84</w:t>
            </w:r>
          </w:p>
        </w:tc>
        <w:tc>
          <w:tcPr>
            <w:tcW w:w="897" w:type="dxa"/>
            <w:noWrap/>
            <w:hideMark/>
          </w:tcPr>
          <w:p w14:paraId="0770F4A6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13662D4B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6DD0E8AA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FFB1836" w14:textId="6C206124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BJ1</w:t>
            </w:r>
          </w:p>
        </w:tc>
        <w:tc>
          <w:tcPr>
            <w:tcW w:w="1334" w:type="dxa"/>
            <w:noWrap/>
            <w:hideMark/>
          </w:tcPr>
          <w:p w14:paraId="1EDCB61F" w14:textId="52C5AFD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OA_ECOLI</w:t>
            </w:r>
          </w:p>
        </w:tc>
        <w:tc>
          <w:tcPr>
            <w:tcW w:w="3055" w:type="dxa"/>
            <w:noWrap/>
            <w:hideMark/>
          </w:tcPr>
          <w:p w14:paraId="14438953" w14:textId="2D31B60F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Cytochrome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bo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(3)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ubiquinol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oxidase subunit 2</w:t>
            </w:r>
          </w:p>
        </w:tc>
        <w:tc>
          <w:tcPr>
            <w:tcW w:w="637" w:type="dxa"/>
            <w:noWrap/>
            <w:hideMark/>
          </w:tcPr>
          <w:p w14:paraId="7DF7E241" w14:textId="2559D2F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oA</w:t>
            </w:r>
            <w:proofErr w:type="spellEnd"/>
          </w:p>
        </w:tc>
        <w:tc>
          <w:tcPr>
            <w:tcW w:w="693" w:type="dxa"/>
            <w:noWrap/>
            <w:hideMark/>
          </w:tcPr>
          <w:p w14:paraId="29AFE528" w14:textId="168ED7EB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15</w:t>
            </w:r>
          </w:p>
        </w:tc>
        <w:tc>
          <w:tcPr>
            <w:tcW w:w="897" w:type="dxa"/>
            <w:noWrap/>
            <w:hideMark/>
          </w:tcPr>
          <w:p w14:paraId="5BF6E7A7" w14:textId="7E919120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2A21CD62" w14:textId="26C71934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7B530BAA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027AA737" w14:textId="2F6679A6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CD8</w:t>
            </w:r>
          </w:p>
        </w:tc>
        <w:tc>
          <w:tcPr>
            <w:tcW w:w="1334" w:type="dxa"/>
            <w:noWrap/>
            <w:hideMark/>
          </w:tcPr>
          <w:p w14:paraId="366D9A5C" w14:textId="37F63290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MBHL_ECOLI</w:t>
            </w:r>
          </w:p>
        </w:tc>
        <w:tc>
          <w:tcPr>
            <w:tcW w:w="3055" w:type="dxa"/>
            <w:noWrap/>
            <w:hideMark/>
          </w:tcPr>
          <w:p w14:paraId="25C789CD" w14:textId="1343FBC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Hydrogenase-1 large chain (EC 1.12.99.6)</w:t>
            </w:r>
          </w:p>
        </w:tc>
        <w:tc>
          <w:tcPr>
            <w:tcW w:w="637" w:type="dxa"/>
            <w:noWrap/>
            <w:hideMark/>
          </w:tcPr>
          <w:p w14:paraId="72FE47CC" w14:textId="5AFEE9C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hyaB</w:t>
            </w:r>
            <w:proofErr w:type="spellEnd"/>
          </w:p>
        </w:tc>
        <w:tc>
          <w:tcPr>
            <w:tcW w:w="693" w:type="dxa"/>
            <w:noWrap/>
            <w:hideMark/>
          </w:tcPr>
          <w:p w14:paraId="20156482" w14:textId="650EE273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97</w:t>
            </w:r>
          </w:p>
        </w:tc>
        <w:tc>
          <w:tcPr>
            <w:tcW w:w="897" w:type="dxa"/>
            <w:noWrap/>
            <w:hideMark/>
          </w:tcPr>
          <w:p w14:paraId="6FBD8B64" w14:textId="187E3B60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599760F" w14:textId="04FDA62D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45766348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BF38061" w14:textId="63A1F373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31572</w:t>
            </w:r>
          </w:p>
        </w:tc>
        <w:tc>
          <w:tcPr>
            <w:tcW w:w="1334" w:type="dxa"/>
            <w:noWrap/>
            <w:hideMark/>
          </w:tcPr>
          <w:p w14:paraId="0790DA64" w14:textId="06820B4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AIB_ECOLI</w:t>
            </w:r>
          </w:p>
        </w:tc>
        <w:tc>
          <w:tcPr>
            <w:tcW w:w="3055" w:type="dxa"/>
            <w:noWrap/>
            <w:hideMark/>
          </w:tcPr>
          <w:p w14:paraId="5B16D6F0" w14:textId="23328C9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L-carnitine CoA-transferase (EC 2.8.3.21)</w:t>
            </w:r>
          </w:p>
        </w:tc>
        <w:tc>
          <w:tcPr>
            <w:tcW w:w="637" w:type="dxa"/>
            <w:noWrap/>
            <w:hideMark/>
          </w:tcPr>
          <w:p w14:paraId="1640A043" w14:textId="00FF0644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aiB</w:t>
            </w:r>
            <w:proofErr w:type="spellEnd"/>
          </w:p>
        </w:tc>
        <w:tc>
          <w:tcPr>
            <w:tcW w:w="693" w:type="dxa"/>
            <w:noWrap/>
            <w:hideMark/>
          </w:tcPr>
          <w:p w14:paraId="4850F378" w14:textId="6305B37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05</w:t>
            </w:r>
          </w:p>
        </w:tc>
        <w:tc>
          <w:tcPr>
            <w:tcW w:w="897" w:type="dxa"/>
            <w:noWrap/>
            <w:hideMark/>
          </w:tcPr>
          <w:p w14:paraId="64992738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62828D5F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3D376240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69CB9EF7" w14:textId="70F2A6FC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7671</w:t>
            </w:r>
          </w:p>
        </w:tc>
        <w:tc>
          <w:tcPr>
            <w:tcW w:w="1334" w:type="dxa"/>
            <w:noWrap/>
            <w:hideMark/>
          </w:tcPr>
          <w:p w14:paraId="439E5374" w14:textId="32BB8334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LLB_ECOLI</w:t>
            </w:r>
          </w:p>
        </w:tc>
        <w:tc>
          <w:tcPr>
            <w:tcW w:w="3055" w:type="dxa"/>
            <w:noWrap/>
            <w:hideMark/>
          </w:tcPr>
          <w:p w14:paraId="2BF46E4C" w14:textId="047E204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llantoinas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(EC 3.5.2.5)</w:t>
            </w:r>
          </w:p>
        </w:tc>
        <w:tc>
          <w:tcPr>
            <w:tcW w:w="637" w:type="dxa"/>
            <w:noWrap/>
            <w:hideMark/>
          </w:tcPr>
          <w:p w14:paraId="5B381553" w14:textId="66CDD830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llB</w:t>
            </w:r>
            <w:proofErr w:type="spellEnd"/>
          </w:p>
        </w:tc>
        <w:tc>
          <w:tcPr>
            <w:tcW w:w="693" w:type="dxa"/>
            <w:noWrap/>
            <w:hideMark/>
          </w:tcPr>
          <w:p w14:paraId="11970871" w14:textId="43E14369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53</w:t>
            </w:r>
          </w:p>
        </w:tc>
        <w:tc>
          <w:tcPr>
            <w:tcW w:w="897" w:type="dxa"/>
            <w:noWrap/>
            <w:hideMark/>
          </w:tcPr>
          <w:p w14:paraId="6A2B911E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897" w:type="dxa"/>
          </w:tcPr>
          <w:p w14:paraId="246B2356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AB21D9" w:rsidRPr="00F20A1B" w14:paraId="7B1829F3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10C0FA15" w14:textId="4CB9492F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7231</w:t>
            </w:r>
          </w:p>
        </w:tc>
        <w:tc>
          <w:tcPr>
            <w:tcW w:w="1334" w:type="dxa"/>
            <w:noWrap/>
            <w:hideMark/>
          </w:tcPr>
          <w:p w14:paraId="5646C062" w14:textId="6475E99E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ITG_ECOLI</w:t>
            </w:r>
          </w:p>
        </w:tc>
        <w:tc>
          <w:tcPr>
            <w:tcW w:w="3055" w:type="dxa"/>
            <w:noWrap/>
            <w:hideMark/>
          </w:tcPr>
          <w:p w14:paraId="79A44AF3" w14:textId="77777777" w:rsid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2-(5''-triphosphoribosyl)-3'-dephosphocoenzyme-A synthase</w:t>
            </w:r>
          </w:p>
          <w:p w14:paraId="734F57C0" w14:textId="4D7AC354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(EC 2.4.2.52)</w:t>
            </w:r>
          </w:p>
        </w:tc>
        <w:tc>
          <w:tcPr>
            <w:tcW w:w="637" w:type="dxa"/>
            <w:noWrap/>
            <w:hideMark/>
          </w:tcPr>
          <w:p w14:paraId="45E64D05" w14:textId="47A53F3E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itG</w:t>
            </w:r>
            <w:proofErr w:type="spellEnd"/>
          </w:p>
        </w:tc>
        <w:tc>
          <w:tcPr>
            <w:tcW w:w="693" w:type="dxa"/>
            <w:noWrap/>
            <w:hideMark/>
          </w:tcPr>
          <w:p w14:paraId="2F25A4CA" w14:textId="7ED0401F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92</w:t>
            </w:r>
          </w:p>
        </w:tc>
        <w:tc>
          <w:tcPr>
            <w:tcW w:w="897" w:type="dxa"/>
            <w:noWrap/>
            <w:hideMark/>
          </w:tcPr>
          <w:p w14:paraId="522FA968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0982D453" w14:textId="04B40335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AB21D9" w:rsidRPr="00F20A1B" w14:paraId="4A85F059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690E3926" w14:textId="1FDBF726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5925</w:t>
            </w:r>
          </w:p>
        </w:tc>
        <w:tc>
          <w:tcPr>
            <w:tcW w:w="1334" w:type="dxa"/>
            <w:noWrap/>
            <w:hideMark/>
          </w:tcPr>
          <w:p w14:paraId="61B359F8" w14:textId="6146B420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56I_ECOLI</w:t>
            </w:r>
          </w:p>
        </w:tc>
        <w:tc>
          <w:tcPr>
            <w:tcW w:w="3055" w:type="dxa"/>
            <w:noWrap/>
            <w:hideMark/>
          </w:tcPr>
          <w:p w14:paraId="388F5FE7" w14:textId="6E7B4B41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tochrome b561 homolog 2</w:t>
            </w:r>
          </w:p>
        </w:tc>
        <w:tc>
          <w:tcPr>
            <w:tcW w:w="637" w:type="dxa"/>
            <w:noWrap/>
            <w:hideMark/>
          </w:tcPr>
          <w:p w14:paraId="6F5EEE77" w14:textId="0984D3E3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yceJ</w:t>
            </w:r>
            <w:proofErr w:type="spellEnd"/>
          </w:p>
        </w:tc>
        <w:tc>
          <w:tcPr>
            <w:tcW w:w="693" w:type="dxa"/>
            <w:noWrap/>
            <w:hideMark/>
          </w:tcPr>
          <w:p w14:paraId="27EF4B5C" w14:textId="61D124CC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88</w:t>
            </w:r>
          </w:p>
        </w:tc>
        <w:tc>
          <w:tcPr>
            <w:tcW w:w="897" w:type="dxa"/>
            <w:noWrap/>
            <w:hideMark/>
          </w:tcPr>
          <w:p w14:paraId="222AD347" w14:textId="6C012AB9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FF80FE0" w14:textId="0A8C23E0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31AA2817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0F62565C" w14:textId="7E9F280E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30859</w:t>
            </w:r>
          </w:p>
        </w:tc>
        <w:tc>
          <w:tcPr>
            <w:tcW w:w="1334" w:type="dxa"/>
            <w:noWrap/>
            <w:hideMark/>
          </w:tcPr>
          <w:p w14:paraId="4A97BA99" w14:textId="70A3076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TI_ECOLI</w:t>
            </w:r>
          </w:p>
        </w:tc>
        <w:tc>
          <w:tcPr>
            <w:tcW w:w="3055" w:type="dxa"/>
            <w:noWrap/>
            <w:hideMark/>
          </w:tcPr>
          <w:p w14:paraId="39DE5BBF" w14:textId="13ECF358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utative ABC transporter arginine-binding protein 2</w:t>
            </w:r>
          </w:p>
        </w:tc>
        <w:tc>
          <w:tcPr>
            <w:tcW w:w="637" w:type="dxa"/>
            <w:noWrap/>
            <w:hideMark/>
          </w:tcPr>
          <w:p w14:paraId="227271E6" w14:textId="2DDCBB40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tI</w:t>
            </w:r>
            <w:proofErr w:type="spellEnd"/>
          </w:p>
        </w:tc>
        <w:tc>
          <w:tcPr>
            <w:tcW w:w="693" w:type="dxa"/>
            <w:noWrap/>
            <w:hideMark/>
          </w:tcPr>
          <w:p w14:paraId="1B885149" w14:textId="4172A586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43</w:t>
            </w:r>
          </w:p>
        </w:tc>
        <w:tc>
          <w:tcPr>
            <w:tcW w:w="897" w:type="dxa"/>
            <w:noWrap/>
            <w:hideMark/>
          </w:tcPr>
          <w:p w14:paraId="57A310FF" w14:textId="46850BD5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897" w:type="dxa"/>
          </w:tcPr>
          <w:p w14:paraId="25CFD84F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780F5093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67D0C894" w14:textId="7A28EF88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37306</w:t>
            </w:r>
          </w:p>
        </w:tc>
        <w:tc>
          <w:tcPr>
            <w:tcW w:w="1334" w:type="dxa"/>
            <w:noWrap/>
            <w:hideMark/>
          </w:tcPr>
          <w:p w14:paraId="4FABC7E1" w14:textId="5ADA1D8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CC_ECOLI</w:t>
            </w:r>
          </w:p>
        </w:tc>
        <w:tc>
          <w:tcPr>
            <w:tcW w:w="3055" w:type="dxa"/>
            <w:noWrap/>
            <w:hideMark/>
          </w:tcPr>
          <w:p w14:paraId="0C1FF515" w14:textId="61EB3535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arbamate kinase (EC 2.7.2.2)</w:t>
            </w:r>
          </w:p>
        </w:tc>
        <w:tc>
          <w:tcPr>
            <w:tcW w:w="637" w:type="dxa"/>
            <w:noWrap/>
            <w:hideMark/>
          </w:tcPr>
          <w:p w14:paraId="4109E126" w14:textId="1D22E8A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cC</w:t>
            </w:r>
            <w:proofErr w:type="spellEnd"/>
          </w:p>
        </w:tc>
        <w:tc>
          <w:tcPr>
            <w:tcW w:w="693" w:type="dxa"/>
            <w:noWrap/>
            <w:hideMark/>
          </w:tcPr>
          <w:p w14:paraId="330F4353" w14:textId="4AF146B4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97</w:t>
            </w:r>
          </w:p>
        </w:tc>
        <w:tc>
          <w:tcPr>
            <w:tcW w:w="897" w:type="dxa"/>
            <w:noWrap/>
            <w:hideMark/>
          </w:tcPr>
          <w:p w14:paraId="6B969CCB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4</w:t>
            </w:r>
          </w:p>
        </w:tc>
        <w:tc>
          <w:tcPr>
            <w:tcW w:w="897" w:type="dxa"/>
          </w:tcPr>
          <w:p w14:paraId="0C0A0931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</w:tr>
      <w:tr w:rsidR="00AB21D9" w:rsidRPr="00F20A1B" w14:paraId="7D1A837B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7E9304F2" w14:textId="16F9E3B5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17583</w:t>
            </w:r>
          </w:p>
        </w:tc>
        <w:tc>
          <w:tcPr>
            <w:tcW w:w="1334" w:type="dxa"/>
            <w:noWrap/>
            <w:hideMark/>
          </w:tcPr>
          <w:p w14:paraId="6931A755" w14:textId="480AEFB0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NX_ECOLI</w:t>
            </w:r>
          </w:p>
        </w:tc>
        <w:tc>
          <w:tcPr>
            <w:tcW w:w="3055" w:type="dxa"/>
            <w:noWrap/>
            <w:hideMark/>
          </w:tcPr>
          <w:p w14:paraId="30ED459E" w14:textId="6DF2001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Cyanate transport protein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nX</w:t>
            </w:r>
            <w:proofErr w:type="spellEnd"/>
          </w:p>
        </w:tc>
        <w:tc>
          <w:tcPr>
            <w:tcW w:w="637" w:type="dxa"/>
            <w:noWrap/>
            <w:hideMark/>
          </w:tcPr>
          <w:p w14:paraId="19947ACB" w14:textId="5CB958E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nX</w:t>
            </w:r>
            <w:proofErr w:type="spellEnd"/>
          </w:p>
        </w:tc>
        <w:tc>
          <w:tcPr>
            <w:tcW w:w="693" w:type="dxa"/>
            <w:noWrap/>
            <w:hideMark/>
          </w:tcPr>
          <w:p w14:paraId="703780A8" w14:textId="521D3C5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84</w:t>
            </w:r>
          </w:p>
        </w:tc>
        <w:tc>
          <w:tcPr>
            <w:tcW w:w="897" w:type="dxa"/>
            <w:noWrap/>
            <w:hideMark/>
          </w:tcPr>
          <w:p w14:paraId="1C4F8EBE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3323BD1B" w14:textId="5E6EAD41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4B39CE02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7D32FB3E" w14:textId="025C7248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11988</w:t>
            </w:r>
          </w:p>
        </w:tc>
        <w:tc>
          <w:tcPr>
            <w:tcW w:w="1334" w:type="dxa"/>
            <w:noWrap/>
            <w:hideMark/>
          </w:tcPr>
          <w:p w14:paraId="27DD7994" w14:textId="19BB6F5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BGLB_ECOLI</w:t>
            </w:r>
          </w:p>
        </w:tc>
        <w:tc>
          <w:tcPr>
            <w:tcW w:w="3055" w:type="dxa"/>
            <w:noWrap/>
            <w:hideMark/>
          </w:tcPr>
          <w:p w14:paraId="195F106E" w14:textId="77777777" w:rsid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6-phospho-beta-glucosidase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BglB</w:t>
            </w:r>
            <w:proofErr w:type="spellEnd"/>
          </w:p>
          <w:p w14:paraId="768DE693" w14:textId="65EEE89F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(EC 3.2.1.86)</w:t>
            </w:r>
          </w:p>
        </w:tc>
        <w:tc>
          <w:tcPr>
            <w:tcW w:w="637" w:type="dxa"/>
            <w:noWrap/>
            <w:hideMark/>
          </w:tcPr>
          <w:p w14:paraId="3CD37E01" w14:textId="5CF651A2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bglB</w:t>
            </w:r>
            <w:proofErr w:type="spellEnd"/>
          </w:p>
        </w:tc>
        <w:tc>
          <w:tcPr>
            <w:tcW w:w="693" w:type="dxa"/>
            <w:noWrap/>
            <w:hideMark/>
          </w:tcPr>
          <w:p w14:paraId="1895B5B9" w14:textId="4425C7FA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70</w:t>
            </w:r>
          </w:p>
        </w:tc>
        <w:tc>
          <w:tcPr>
            <w:tcW w:w="897" w:type="dxa"/>
            <w:noWrap/>
            <w:hideMark/>
          </w:tcPr>
          <w:p w14:paraId="42692704" w14:textId="3997219F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70A8FC1" w14:textId="0C3F68DF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AB21D9" w:rsidRPr="00F20A1B" w14:paraId="0BA44F62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03A0F5FA" w14:textId="52857834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AB6</w:t>
            </w:r>
          </w:p>
        </w:tc>
        <w:tc>
          <w:tcPr>
            <w:tcW w:w="1334" w:type="dxa"/>
            <w:noWrap/>
            <w:hideMark/>
          </w:tcPr>
          <w:p w14:paraId="510923BA" w14:textId="60DC072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ALF_ECOLI</w:t>
            </w:r>
          </w:p>
        </w:tc>
        <w:tc>
          <w:tcPr>
            <w:tcW w:w="3055" w:type="dxa"/>
            <w:noWrap/>
            <w:hideMark/>
          </w:tcPr>
          <w:p w14:paraId="66AC8157" w14:textId="703B6FDC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UTP--glucose-1-phosphate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uridylyltransferas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(EC 2.7.7.9)</w:t>
            </w:r>
          </w:p>
        </w:tc>
        <w:tc>
          <w:tcPr>
            <w:tcW w:w="637" w:type="dxa"/>
            <w:noWrap/>
            <w:hideMark/>
          </w:tcPr>
          <w:p w14:paraId="02EAE098" w14:textId="1AF6019F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alF</w:t>
            </w:r>
            <w:proofErr w:type="spellEnd"/>
          </w:p>
        </w:tc>
        <w:tc>
          <w:tcPr>
            <w:tcW w:w="693" w:type="dxa"/>
            <w:noWrap/>
            <w:hideMark/>
          </w:tcPr>
          <w:p w14:paraId="07B6CF9C" w14:textId="6CE6E2B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97</w:t>
            </w:r>
          </w:p>
        </w:tc>
        <w:tc>
          <w:tcPr>
            <w:tcW w:w="897" w:type="dxa"/>
            <w:noWrap/>
            <w:hideMark/>
          </w:tcPr>
          <w:p w14:paraId="0B47437B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6</w:t>
            </w:r>
          </w:p>
        </w:tc>
        <w:tc>
          <w:tcPr>
            <w:tcW w:w="897" w:type="dxa"/>
          </w:tcPr>
          <w:p w14:paraId="47F48BCF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</w:tr>
      <w:tr w:rsidR="00AB21D9" w:rsidRPr="00F20A1B" w14:paraId="1939D489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986249D" w14:textId="0D7593F2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6052</w:t>
            </w:r>
          </w:p>
        </w:tc>
        <w:tc>
          <w:tcPr>
            <w:tcW w:w="1334" w:type="dxa"/>
            <w:noWrap/>
            <w:hideMark/>
          </w:tcPr>
          <w:p w14:paraId="6A3775D9" w14:textId="4FC54D34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BGB_ECOLI</w:t>
            </w:r>
          </w:p>
        </w:tc>
        <w:tc>
          <w:tcPr>
            <w:tcW w:w="3055" w:type="dxa"/>
            <w:noWrap/>
            <w:hideMark/>
          </w:tcPr>
          <w:p w14:paraId="6CB0E55D" w14:textId="5E2DD0D1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p-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minobenzoyl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-glutamate</w:t>
            </w:r>
            <w:proofErr w:type="gram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hydrolase subunit B (EC 3.5.1.-)</w:t>
            </w:r>
          </w:p>
        </w:tc>
        <w:tc>
          <w:tcPr>
            <w:tcW w:w="637" w:type="dxa"/>
            <w:noWrap/>
            <w:hideMark/>
          </w:tcPr>
          <w:p w14:paraId="595C1154" w14:textId="00255D1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bgB</w:t>
            </w:r>
            <w:proofErr w:type="spellEnd"/>
          </w:p>
        </w:tc>
        <w:tc>
          <w:tcPr>
            <w:tcW w:w="693" w:type="dxa"/>
            <w:noWrap/>
            <w:hideMark/>
          </w:tcPr>
          <w:p w14:paraId="3C1196C3" w14:textId="6C0E4CF9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81</w:t>
            </w:r>
          </w:p>
        </w:tc>
        <w:tc>
          <w:tcPr>
            <w:tcW w:w="897" w:type="dxa"/>
            <w:noWrap/>
            <w:hideMark/>
          </w:tcPr>
          <w:p w14:paraId="09D1891D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4685E1F2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22006E54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5A9B5A85" w14:textId="09B1EE77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42601</w:t>
            </w:r>
          </w:p>
        </w:tc>
        <w:tc>
          <w:tcPr>
            <w:tcW w:w="1334" w:type="dxa"/>
            <w:noWrap/>
            <w:hideMark/>
          </w:tcPr>
          <w:p w14:paraId="14EC767D" w14:textId="0718CB9B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LX_ECOLI</w:t>
            </w:r>
          </w:p>
        </w:tc>
        <w:tc>
          <w:tcPr>
            <w:tcW w:w="3055" w:type="dxa"/>
            <w:noWrap/>
            <w:hideMark/>
          </w:tcPr>
          <w:p w14:paraId="4E8A488A" w14:textId="2046BD8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Inner membrane protein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lx</w:t>
            </w:r>
            <w:proofErr w:type="spellEnd"/>
          </w:p>
        </w:tc>
        <w:tc>
          <w:tcPr>
            <w:tcW w:w="637" w:type="dxa"/>
            <w:noWrap/>
            <w:hideMark/>
          </w:tcPr>
          <w:p w14:paraId="2A0DB9A4" w14:textId="507AE92A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lx</w:t>
            </w:r>
            <w:proofErr w:type="spellEnd"/>
          </w:p>
        </w:tc>
        <w:tc>
          <w:tcPr>
            <w:tcW w:w="693" w:type="dxa"/>
            <w:noWrap/>
            <w:hideMark/>
          </w:tcPr>
          <w:p w14:paraId="6B978472" w14:textId="114A8D41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21</w:t>
            </w:r>
          </w:p>
        </w:tc>
        <w:tc>
          <w:tcPr>
            <w:tcW w:w="897" w:type="dxa"/>
            <w:noWrap/>
            <w:hideMark/>
          </w:tcPr>
          <w:p w14:paraId="2EC0E846" w14:textId="17112EB8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399B9DC5" w14:textId="552F59F4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113717F0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0595453E" w14:textId="16AD90E5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E30</w:t>
            </w:r>
          </w:p>
        </w:tc>
        <w:tc>
          <w:tcPr>
            <w:tcW w:w="1334" w:type="dxa"/>
            <w:noWrap/>
            <w:hideMark/>
          </w:tcPr>
          <w:p w14:paraId="4A8DFBE4" w14:textId="577FF4C2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TM_ECOLI</w:t>
            </w:r>
          </w:p>
        </w:tc>
        <w:tc>
          <w:tcPr>
            <w:tcW w:w="3055" w:type="dxa"/>
            <w:noWrap/>
            <w:hideMark/>
          </w:tcPr>
          <w:p w14:paraId="440545A6" w14:textId="69B3FC8F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Arginine ABC transporter permease protein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rtM</w:t>
            </w:r>
            <w:proofErr w:type="spellEnd"/>
          </w:p>
        </w:tc>
        <w:tc>
          <w:tcPr>
            <w:tcW w:w="637" w:type="dxa"/>
            <w:noWrap/>
            <w:hideMark/>
          </w:tcPr>
          <w:p w14:paraId="194DD9C2" w14:textId="75B00290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tM</w:t>
            </w:r>
            <w:proofErr w:type="spellEnd"/>
          </w:p>
        </w:tc>
        <w:tc>
          <w:tcPr>
            <w:tcW w:w="693" w:type="dxa"/>
            <w:noWrap/>
            <w:hideMark/>
          </w:tcPr>
          <w:p w14:paraId="5AA7A2E5" w14:textId="6CE14BE4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22</w:t>
            </w:r>
          </w:p>
        </w:tc>
        <w:tc>
          <w:tcPr>
            <w:tcW w:w="897" w:type="dxa"/>
            <w:noWrap/>
            <w:hideMark/>
          </w:tcPr>
          <w:p w14:paraId="6C21069A" w14:textId="0112B343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897" w:type="dxa"/>
          </w:tcPr>
          <w:p w14:paraId="4A0732DD" w14:textId="5DFD434F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1248260C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099E08E4" w14:textId="3F79E1D0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6460</w:t>
            </w:r>
          </w:p>
        </w:tc>
        <w:tc>
          <w:tcPr>
            <w:tcW w:w="1334" w:type="dxa"/>
            <w:noWrap/>
            <w:hideMark/>
          </w:tcPr>
          <w:p w14:paraId="0EC7B6DF" w14:textId="32172D11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TOE_ECOLI</w:t>
            </w:r>
          </w:p>
        </w:tc>
        <w:tc>
          <w:tcPr>
            <w:tcW w:w="3055" w:type="dxa"/>
            <w:noWrap/>
            <w:hideMark/>
          </w:tcPr>
          <w:p w14:paraId="1EBF4AA7" w14:textId="278D8580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Short-chain fatty acids transporter</w:t>
            </w:r>
          </w:p>
        </w:tc>
        <w:tc>
          <w:tcPr>
            <w:tcW w:w="637" w:type="dxa"/>
            <w:noWrap/>
            <w:hideMark/>
          </w:tcPr>
          <w:p w14:paraId="2B9FA0A4" w14:textId="77305ED5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toE</w:t>
            </w:r>
            <w:proofErr w:type="spellEnd"/>
          </w:p>
        </w:tc>
        <w:tc>
          <w:tcPr>
            <w:tcW w:w="693" w:type="dxa"/>
            <w:noWrap/>
            <w:hideMark/>
          </w:tcPr>
          <w:p w14:paraId="25E2815B" w14:textId="0FC7E91F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40</w:t>
            </w:r>
          </w:p>
        </w:tc>
        <w:tc>
          <w:tcPr>
            <w:tcW w:w="897" w:type="dxa"/>
            <w:noWrap/>
            <w:hideMark/>
          </w:tcPr>
          <w:p w14:paraId="7D89485C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16A9FC7E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7BC7DBEF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74E85DA4" w14:textId="59388286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23890</w:t>
            </w:r>
          </w:p>
        </w:tc>
        <w:tc>
          <w:tcPr>
            <w:tcW w:w="1334" w:type="dxa"/>
            <w:noWrap/>
            <w:hideMark/>
          </w:tcPr>
          <w:p w14:paraId="115D6121" w14:textId="1F3EA26A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ADC_ECOLI</w:t>
            </w:r>
          </w:p>
        </w:tc>
        <w:tc>
          <w:tcPr>
            <w:tcW w:w="3055" w:type="dxa"/>
            <w:noWrap/>
            <w:hideMark/>
          </w:tcPr>
          <w:p w14:paraId="4663EEE7" w14:textId="568B2771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Transcriptional activator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adC</w:t>
            </w:r>
            <w:proofErr w:type="spellEnd"/>
          </w:p>
        </w:tc>
        <w:tc>
          <w:tcPr>
            <w:tcW w:w="637" w:type="dxa"/>
            <w:noWrap/>
            <w:hideMark/>
          </w:tcPr>
          <w:p w14:paraId="02D0EB70" w14:textId="2AB72CBE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adC</w:t>
            </w:r>
            <w:proofErr w:type="spellEnd"/>
          </w:p>
        </w:tc>
        <w:tc>
          <w:tcPr>
            <w:tcW w:w="693" w:type="dxa"/>
            <w:noWrap/>
            <w:hideMark/>
          </w:tcPr>
          <w:p w14:paraId="23E4E129" w14:textId="2F6342BE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12</w:t>
            </w:r>
          </w:p>
        </w:tc>
        <w:tc>
          <w:tcPr>
            <w:tcW w:w="897" w:type="dxa"/>
            <w:noWrap/>
            <w:hideMark/>
          </w:tcPr>
          <w:p w14:paraId="1E9EA197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46A9D11B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79511E0F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D4D6BF1" w14:textId="53032E9E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0509</w:t>
            </w:r>
          </w:p>
        </w:tc>
        <w:tc>
          <w:tcPr>
            <w:tcW w:w="1334" w:type="dxa"/>
            <w:noWrap/>
            <w:hideMark/>
          </w:tcPr>
          <w:p w14:paraId="5E32C9CD" w14:textId="3A926D9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AT_ECOLI</w:t>
            </w:r>
          </w:p>
        </w:tc>
        <w:tc>
          <w:tcPr>
            <w:tcW w:w="3055" w:type="dxa"/>
            <w:noWrap/>
            <w:hideMark/>
          </w:tcPr>
          <w:p w14:paraId="28031D02" w14:textId="77777777" w:rsid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spartate aminotransferase (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spAT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)</w:t>
            </w:r>
          </w:p>
          <w:p w14:paraId="5D74A1BA" w14:textId="38EAEFE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(EC 2.6.1.1)</w:t>
            </w:r>
          </w:p>
        </w:tc>
        <w:tc>
          <w:tcPr>
            <w:tcW w:w="637" w:type="dxa"/>
            <w:noWrap/>
            <w:hideMark/>
          </w:tcPr>
          <w:p w14:paraId="5E6D37C2" w14:textId="1319A725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spC</w:t>
            </w:r>
            <w:proofErr w:type="spellEnd"/>
          </w:p>
        </w:tc>
        <w:tc>
          <w:tcPr>
            <w:tcW w:w="693" w:type="dxa"/>
            <w:noWrap/>
            <w:hideMark/>
          </w:tcPr>
          <w:p w14:paraId="1F00E97E" w14:textId="3200052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96</w:t>
            </w:r>
          </w:p>
        </w:tc>
        <w:tc>
          <w:tcPr>
            <w:tcW w:w="897" w:type="dxa"/>
            <w:noWrap/>
            <w:hideMark/>
          </w:tcPr>
          <w:p w14:paraId="010A3C5A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897" w:type="dxa"/>
          </w:tcPr>
          <w:p w14:paraId="00B9F74E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AB21D9" w:rsidRPr="00F20A1B" w14:paraId="5BF03F6B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7FB3007" w14:textId="5AB66543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lastRenderedPageBreak/>
              <w:t>P09551</w:t>
            </w:r>
          </w:p>
        </w:tc>
        <w:tc>
          <w:tcPr>
            <w:tcW w:w="1334" w:type="dxa"/>
            <w:noWrap/>
            <w:hideMark/>
          </w:tcPr>
          <w:p w14:paraId="3A6E508A" w14:textId="189AAE00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GT_ECOLI</w:t>
            </w:r>
          </w:p>
        </w:tc>
        <w:tc>
          <w:tcPr>
            <w:tcW w:w="3055" w:type="dxa"/>
            <w:noWrap/>
            <w:hideMark/>
          </w:tcPr>
          <w:p w14:paraId="3514895D" w14:textId="2ABD5663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Lysine/arginine/ornithine-binding periplasmic protein</w:t>
            </w:r>
          </w:p>
        </w:tc>
        <w:tc>
          <w:tcPr>
            <w:tcW w:w="637" w:type="dxa"/>
            <w:noWrap/>
            <w:hideMark/>
          </w:tcPr>
          <w:p w14:paraId="6FE67658" w14:textId="0D168628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gT</w:t>
            </w:r>
            <w:proofErr w:type="spellEnd"/>
          </w:p>
        </w:tc>
        <w:tc>
          <w:tcPr>
            <w:tcW w:w="693" w:type="dxa"/>
            <w:noWrap/>
            <w:hideMark/>
          </w:tcPr>
          <w:p w14:paraId="77570BB2" w14:textId="19F7D1D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60</w:t>
            </w:r>
          </w:p>
        </w:tc>
        <w:tc>
          <w:tcPr>
            <w:tcW w:w="897" w:type="dxa"/>
            <w:noWrap/>
            <w:hideMark/>
          </w:tcPr>
          <w:p w14:paraId="6168A412" w14:textId="55CF023A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897" w:type="dxa"/>
          </w:tcPr>
          <w:p w14:paraId="066B42D9" w14:textId="44377651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AB21D9" w:rsidRPr="00F20A1B" w14:paraId="208526BB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2ABDDBBE" w14:textId="077A0F50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52599</w:t>
            </w:r>
          </w:p>
        </w:tc>
        <w:tc>
          <w:tcPr>
            <w:tcW w:w="1334" w:type="dxa"/>
            <w:noWrap/>
            <w:hideMark/>
          </w:tcPr>
          <w:p w14:paraId="50A3C2C4" w14:textId="4892A8C8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EMRK_ECOLI</w:t>
            </w:r>
          </w:p>
        </w:tc>
        <w:tc>
          <w:tcPr>
            <w:tcW w:w="3055" w:type="dxa"/>
            <w:noWrap/>
            <w:hideMark/>
          </w:tcPr>
          <w:p w14:paraId="3573C2A1" w14:textId="6D9510FB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Probable multidrug resistance protein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EmrK</w:t>
            </w:r>
            <w:proofErr w:type="spellEnd"/>
          </w:p>
        </w:tc>
        <w:tc>
          <w:tcPr>
            <w:tcW w:w="637" w:type="dxa"/>
            <w:noWrap/>
            <w:hideMark/>
          </w:tcPr>
          <w:p w14:paraId="34FE63C5" w14:textId="028A300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emrK</w:t>
            </w:r>
            <w:proofErr w:type="spellEnd"/>
          </w:p>
        </w:tc>
        <w:tc>
          <w:tcPr>
            <w:tcW w:w="693" w:type="dxa"/>
            <w:noWrap/>
            <w:hideMark/>
          </w:tcPr>
          <w:p w14:paraId="1E4648C5" w14:textId="6D067636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87</w:t>
            </w:r>
          </w:p>
        </w:tc>
        <w:tc>
          <w:tcPr>
            <w:tcW w:w="897" w:type="dxa"/>
            <w:noWrap/>
            <w:hideMark/>
          </w:tcPr>
          <w:p w14:paraId="09627CFE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2261E46E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317338A4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2F2B9473" w14:textId="7B8439A0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6C5</w:t>
            </w:r>
          </w:p>
        </w:tc>
        <w:tc>
          <w:tcPr>
            <w:tcW w:w="1334" w:type="dxa"/>
            <w:noWrap/>
            <w:hideMark/>
          </w:tcPr>
          <w:p w14:paraId="35EAC251" w14:textId="1419E03C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GA_ECOLI</w:t>
            </w:r>
          </w:p>
        </w:tc>
        <w:tc>
          <w:tcPr>
            <w:tcW w:w="3055" w:type="dxa"/>
            <w:noWrap/>
            <w:hideMark/>
          </w:tcPr>
          <w:p w14:paraId="0A2D5C4B" w14:textId="2DF5105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mino-acid acetyltransferase (EC 2.3.1.1)</w:t>
            </w:r>
          </w:p>
        </w:tc>
        <w:tc>
          <w:tcPr>
            <w:tcW w:w="637" w:type="dxa"/>
            <w:noWrap/>
            <w:hideMark/>
          </w:tcPr>
          <w:p w14:paraId="093A6BF0" w14:textId="332AC46C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gA</w:t>
            </w:r>
            <w:proofErr w:type="spellEnd"/>
          </w:p>
        </w:tc>
        <w:tc>
          <w:tcPr>
            <w:tcW w:w="693" w:type="dxa"/>
            <w:noWrap/>
            <w:hideMark/>
          </w:tcPr>
          <w:p w14:paraId="214B7CA1" w14:textId="3B15234C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43</w:t>
            </w:r>
          </w:p>
        </w:tc>
        <w:tc>
          <w:tcPr>
            <w:tcW w:w="897" w:type="dxa"/>
            <w:noWrap/>
            <w:hideMark/>
          </w:tcPr>
          <w:p w14:paraId="67F8E6EE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2C02C60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75E73B8D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2C50B648" w14:textId="2544AA27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76472</w:t>
            </w:r>
          </w:p>
        </w:tc>
        <w:tc>
          <w:tcPr>
            <w:tcW w:w="1334" w:type="dxa"/>
            <w:noWrap/>
            <w:hideMark/>
          </w:tcPr>
          <w:p w14:paraId="2F6DC5AB" w14:textId="7ED8031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ND_ECOLI</w:t>
            </w:r>
          </w:p>
        </w:tc>
        <w:tc>
          <w:tcPr>
            <w:tcW w:w="3055" w:type="dxa"/>
            <w:noWrap/>
            <w:hideMark/>
          </w:tcPr>
          <w:p w14:paraId="2144FEF9" w14:textId="534BCC5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Probable 4-deoxy-4-formamido-L-arabinose-phosphoundecaprenol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deformylas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ArnD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(EC 3.5.1.n3)</w:t>
            </w:r>
          </w:p>
        </w:tc>
        <w:tc>
          <w:tcPr>
            <w:tcW w:w="637" w:type="dxa"/>
            <w:noWrap/>
            <w:hideMark/>
          </w:tcPr>
          <w:p w14:paraId="6EF665BB" w14:textId="5A84B38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nD</w:t>
            </w:r>
            <w:proofErr w:type="spellEnd"/>
          </w:p>
        </w:tc>
        <w:tc>
          <w:tcPr>
            <w:tcW w:w="693" w:type="dxa"/>
            <w:noWrap/>
            <w:hideMark/>
          </w:tcPr>
          <w:p w14:paraId="7DA99783" w14:textId="75886A06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96</w:t>
            </w:r>
          </w:p>
        </w:tc>
        <w:tc>
          <w:tcPr>
            <w:tcW w:w="897" w:type="dxa"/>
            <w:noWrap/>
            <w:hideMark/>
          </w:tcPr>
          <w:p w14:paraId="6E268209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6578070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3CAF13AC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42E47B85" w14:textId="0FD51587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37686</w:t>
            </w:r>
          </w:p>
        </w:tc>
        <w:tc>
          <w:tcPr>
            <w:tcW w:w="1334" w:type="dxa"/>
            <w:noWrap/>
            <w:hideMark/>
          </w:tcPr>
          <w:p w14:paraId="52637B5A" w14:textId="431FD42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DH2_ECOLI</w:t>
            </w:r>
          </w:p>
        </w:tc>
        <w:tc>
          <w:tcPr>
            <w:tcW w:w="3055" w:type="dxa"/>
            <w:noWrap/>
            <w:hideMark/>
          </w:tcPr>
          <w:p w14:paraId="27433429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AB21D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robable alcohol dehydrogenase</w:t>
            </w:r>
          </w:p>
          <w:p w14:paraId="4D8003F6" w14:textId="14554BA2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(EC 1.1.1.1)</w:t>
            </w:r>
          </w:p>
        </w:tc>
        <w:tc>
          <w:tcPr>
            <w:tcW w:w="637" w:type="dxa"/>
            <w:noWrap/>
            <w:hideMark/>
          </w:tcPr>
          <w:p w14:paraId="4324CD28" w14:textId="1AFB752E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yiaY</w:t>
            </w:r>
            <w:proofErr w:type="spellEnd"/>
          </w:p>
        </w:tc>
        <w:tc>
          <w:tcPr>
            <w:tcW w:w="693" w:type="dxa"/>
            <w:noWrap/>
            <w:hideMark/>
          </w:tcPr>
          <w:p w14:paraId="75DF5ABC" w14:textId="7D522CE9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83</w:t>
            </w:r>
          </w:p>
        </w:tc>
        <w:tc>
          <w:tcPr>
            <w:tcW w:w="897" w:type="dxa"/>
            <w:noWrap/>
            <w:hideMark/>
          </w:tcPr>
          <w:p w14:paraId="14A8CB05" w14:textId="106EF765" w:rsidR="00AB21D9" w:rsidRPr="00F23908" w:rsidRDefault="002F4041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897" w:type="dxa"/>
          </w:tcPr>
          <w:p w14:paraId="2A8147E0" w14:textId="69DA6F5B" w:rsidR="00AB21D9" w:rsidRPr="00AB21D9" w:rsidRDefault="00713808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AB21D9" w:rsidRPr="00F20A1B" w14:paraId="10CF7438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23928946" w14:textId="7CF2DD55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0811</w:t>
            </w:r>
          </w:p>
        </w:tc>
        <w:tc>
          <w:tcPr>
            <w:tcW w:w="1334" w:type="dxa"/>
            <w:noWrap/>
            <w:hideMark/>
          </w:tcPr>
          <w:p w14:paraId="47A90976" w14:textId="11333B3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MPC_ECOLI</w:t>
            </w:r>
          </w:p>
        </w:tc>
        <w:tc>
          <w:tcPr>
            <w:tcW w:w="3055" w:type="dxa"/>
            <w:noWrap/>
            <w:hideMark/>
          </w:tcPr>
          <w:p w14:paraId="3ADCD533" w14:textId="080055D0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Beta-lactamase (EC 3.5.2.6)</w:t>
            </w:r>
          </w:p>
        </w:tc>
        <w:tc>
          <w:tcPr>
            <w:tcW w:w="637" w:type="dxa"/>
            <w:noWrap/>
            <w:hideMark/>
          </w:tcPr>
          <w:p w14:paraId="44EBDD7E" w14:textId="716C36A9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mpC</w:t>
            </w:r>
            <w:proofErr w:type="spellEnd"/>
          </w:p>
        </w:tc>
        <w:tc>
          <w:tcPr>
            <w:tcW w:w="693" w:type="dxa"/>
            <w:noWrap/>
            <w:hideMark/>
          </w:tcPr>
          <w:p w14:paraId="279D0E0E" w14:textId="636755A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77</w:t>
            </w:r>
          </w:p>
        </w:tc>
        <w:tc>
          <w:tcPr>
            <w:tcW w:w="897" w:type="dxa"/>
            <w:noWrap/>
            <w:hideMark/>
          </w:tcPr>
          <w:p w14:paraId="4F30FC69" w14:textId="16BD19F3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897" w:type="dxa"/>
          </w:tcPr>
          <w:p w14:paraId="2550335E" w14:textId="36D3F419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0BD72116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01AA3E5F" w14:textId="463956E1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5804</w:t>
            </w:r>
          </w:p>
        </w:tc>
        <w:tc>
          <w:tcPr>
            <w:tcW w:w="1334" w:type="dxa"/>
            <w:noWrap/>
            <w:hideMark/>
          </w:tcPr>
          <w:p w14:paraId="7B27748F" w14:textId="078901C2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BGLR_ECOLI</w:t>
            </w:r>
          </w:p>
        </w:tc>
        <w:tc>
          <w:tcPr>
            <w:tcW w:w="3055" w:type="dxa"/>
            <w:noWrap/>
            <w:hideMark/>
          </w:tcPr>
          <w:p w14:paraId="33AF9F0B" w14:textId="7CAB53A5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Beta-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lucuronidas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GUS) (EC 3.2.1.31)</w:t>
            </w:r>
          </w:p>
        </w:tc>
        <w:tc>
          <w:tcPr>
            <w:tcW w:w="637" w:type="dxa"/>
            <w:noWrap/>
            <w:hideMark/>
          </w:tcPr>
          <w:p w14:paraId="73752935" w14:textId="5BFA87F3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uidA</w:t>
            </w:r>
            <w:proofErr w:type="spellEnd"/>
          </w:p>
        </w:tc>
        <w:tc>
          <w:tcPr>
            <w:tcW w:w="693" w:type="dxa"/>
            <w:noWrap/>
            <w:hideMark/>
          </w:tcPr>
          <w:p w14:paraId="70BAC9A4" w14:textId="353403A1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03</w:t>
            </w:r>
          </w:p>
        </w:tc>
        <w:tc>
          <w:tcPr>
            <w:tcW w:w="897" w:type="dxa"/>
            <w:noWrap/>
            <w:hideMark/>
          </w:tcPr>
          <w:p w14:paraId="48D68E4A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6A1D9482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58CD8CE3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571D0502" w14:textId="5A8F9945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17411</w:t>
            </w:r>
          </w:p>
        </w:tc>
        <w:tc>
          <w:tcPr>
            <w:tcW w:w="1334" w:type="dxa"/>
            <w:noWrap/>
            <w:hideMark/>
          </w:tcPr>
          <w:p w14:paraId="0F560A87" w14:textId="2933C9AC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HBF_ECOLI</w:t>
            </w:r>
          </w:p>
        </w:tc>
        <w:tc>
          <w:tcPr>
            <w:tcW w:w="3055" w:type="dxa"/>
            <w:noWrap/>
            <w:hideMark/>
          </w:tcPr>
          <w:p w14:paraId="72DE86A0" w14:textId="3B96C4E0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6-phospho-beta-glucosidase (EC 3.2.1.86)</w:t>
            </w:r>
          </w:p>
        </w:tc>
        <w:tc>
          <w:tcPr>
            <w:tcW w:w="637" w:type="dxa"/>
            <w:noWrap/>
            <w:hideMark/>
          </w:tcPr>
          <w:p w14:paraId="5DDFA10F" w14:textId="30610FC0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hbF</w:t>
            </w:r>
            <w:proofErr w:type="spellEnd"/>
          </w:p>
        </w:tc>
        <w:tc>
          <w:tcPr>
            <w:tcW w:w="693" w:type="dxa"/>
            <w:noWrap/>
            <w:hideMark/>
          </w:tcPr>
          <w:p w14:paraId="67329CE1" w14:textId="7D0CD20C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50</w:t>
            </w:r>
          </w:p>
        </w:tc>
        <w:tc>
          <w:tcPr>
            <w:tcW w:w="897" w:type="dxa"/>
            <w:noWrap/>
            <w:hideMark/>
          </w:tcPr>
          <w:p w14:paraId="1BB95B2D" w14:textId="10D7D5AE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897" w:type="dxa"/>
          </w:tcPr>
          <w:p w14:paraId="30EB955B" w14:textId="6FFAA236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AB21D9" w:rsidRPr="00F20A1B" w14:paraId="692B5DF7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60A2CF95" w14:textId="778BF11F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6616</w:t>
            </w:r>
          </w:p>
        </w:tc>
        <w:tc>
          <w:tcPr>
            <w:tcW w:w="1334" w:type="dxa"/>
            <w:noWrap/>
            <w:hideMark/>
          </w:tcPr>
          <w:p w14:paraId="61026F47" w14:textId="340B3FAC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ERA_ECOLI</w:t>
            </w:r>
          </w:p>
        </w:tc>
        <w:tc>
          <w:tcPr>
            <w:tcW w:w="3055" w:type="dxa"/>
            <w:noWrap/>
            <w:hideMark/>
          </w:tcPr>
          <w:p w14:paraId="3573E311" w14:textId="5BC94066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TPas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Era</w:t>
            </w:r>
          </w:p>
        </w:tc>
        <w:tc>
          <w:tcPr>
            <w:tcW w:w="637" w:type="dxa"/>
            <w:noWrap/>
            <w:hideMark/>
          </w:tcPr>
          <w:p w14:paraId="39DAC8B6" w14:textId="05E7C62E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era</w:t>
            </w:r>
          </w:p>
        </w:tc>
        <w:tc>
          <w:tcPr>
            <w:tcW w:w="693" w:type="dxa"/>
            <w:noWrap/>
            <w:hideMark/>
          </w:tcPr>
          <w:p w14:paraId="1952B72D" w14:textId="52528379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01</w:t>
            </w:r>
          </w:p>
        </w:tc>
        <w:tc>
          <w:tcPr>
            <w:tcW w:w="897" w:type="dxa"/>
            <w:noWrap/>
            <w:hideMark/>
          </w:tcPr>
          <w:p w14:paraId="1549F0A6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13</w:t>
            </w:r>
          </w:p>
        </w:tc>
        <w:tc>
          <w:tcPr>
            <w:tcW w:w="897" w:type="dxa"/>
          </w:tcPr>
          <w:p w14:paraId="50A1C5BA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39</w:t>
            </w:r>
          </w:p>
        </w:tc>
      </w:tr>
      <w:tr w:rsidR="00AB21D9" w:rsidRPr="00F20A1B" w14:paraId="08B6E9FE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FC0AE10" w14:textId="5A92DDBE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7H0</w:t>
            </w:r>
          </w:p>
        </w:tc>
        <w:tc>
          <w:tcPr>
            <w:tcW w:w="1334" w:type="dxa"/>
            <w:noWrap/>
            <w:hideMark/>
          </w:tcPr>
          <w:p w14:paraId="5DE273C7" w14:textId="0CAC52BB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RECF_ECOLI</w:t>
            </w:r>
          </w:p>
        </w:tc>
        <w:tc>
          <w:tcPr>
            <w:tcW w:w="3055" w:type="dxa"/>
            <w:noWrap/>
            <w:hideMark/>
          </w:tcPr>
          <w:p w14:paraId="53807C92" w14:textId="5FA4144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DNA replication and repair protein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RecF</w:t>
            </w:r>
            <w:proofErr w:type="spellEnd"/>
          </w:p>
        </w:tc>
        <w:tc>
          <w:tcPr>
            <w:tcW w:w="637" w:type="dxa"/>
            <w:noWrap/>
            <w:hideMark/>
          </w:tcPr>
          <w:p w14:paraId="0337E0BB" w14:textId="0032EE9C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recF</w:t>
            </w:r>
            <w:proofErr w:type="spellEnd"/>
          </w:p>
        </w:tc>
        <w:tc>
          <w:tcPr>
            <w:tcW w:w="693" w:type="dxa"/>
            <w:noWrap/>
            <w:hideMark/>
          </w:tcPr>
          <w:p w14:paraId="11B52ACC" w14:textId="252C2D3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57</w:t>
            </w:r>
          </w:p>
        </w:tc>
        <w:tc>
          <w:tcPr>
            <w:tcW w:w="897" w:type="dxa"/>
            <w:noWrap/>
            <w:hideMark/>
          </w:tcPr>
          <w:p w14:paraId="6E3784D0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897" w:type="dxa"/>
          </w:tcPr>
          <w:p w14:paraId="62EF12F3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AB21D9" w:rsidRPr="00F20A1B" w14:paraId="20BDE4FE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6C3B7675" w14:textId="148CB959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23874</w:t>
            </w:r>
          </w:p>
        </w:tc>
        <w:tc>
          <w:tcPr>
            <w:tcW w:w="1334" w:type="dxa"/>
            <w:noWrap/>
            <w:hideMark/>
          </w:tcPr>
          <w:p w14:paraId="403C67C1" w14:textId="62003ABA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HIPA_ECOLI</w:t>
            </w:r>
          </w:p>
        </w:tc>
        <w:tc>
          <w:tcPr>
            <w:tcW w:w="3055" w:type="dxa"/>
            <w:noWrap/>
            <w:hideMark/>
          </w:tcPr>
          <w:p w14:paraId="68653DB0" w14:textId="6B00A2EA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Serine/threonine-protein kinase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HipA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(EC 2.7.11.1)</w:t>
            </w:r>
          </w:p>
        </w:tc>
        <w:tc>
          <w:tcPr>
            <w:tcW w:w="637" w:type="dxa"/>
            <w:noWrap/>
            <w:hideMark/>
          </w:tcPr>
          <w:p w14:paraId="0EFC7C55" w14:textId="7278BE6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hipA</w:t>
            </w:r>
            <w:proofErr w:type="spellEnd"/>
          </w:p>
        </w:tc>
        <w:tc>
          <w:tcPr>
            <w:tcW w:w="693" w:type="dxa"/>
            <w:noWrap/>
            <w:hideMark/>
          </w:tcPr>
          <w:p w14:paraId="073A71DE" w14:textId="0B6F78C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40</w:t>
            </w:r>
          </w:p>
        </w:tc>
        <w:tc>
          <w:tcPr>
            <w:tcW w:w="897" w:type="dxa"/>
            <w:noWrap/>
            <w:hideMark/>
          </w:tcPr>
          <w:p w14:paraId="682F12D5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70F276A1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2A7E6516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3006AA55" w14:textId="2E8AF67A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37666</w:t>
            </w:r>
          </w:p>
        </w:tc>
        <w:tc>
          <w:tcPr>
            <w:tcW w:w="1334" w:type="dxa"/>
            <w:noWrap/>
            <w:hideMark/>
          </w:tcPr>
          <w:p w14:paraId="0AC1525A" w14:textId="3CC3892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HRB_ECOLI</w:t>
            </w:r>
          </w:p>
        </w:tc>
        <w:tc>
          <w:tcPr>
            <w:tcW w:w="3055" w:type="dxa"/>
            <w:noWrap/>
            <w:hideMark/>
          </w:tcPr>
          <w:p w14:paraId="35810782" w14:textId="34C27DE5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Glyoxylat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/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hydroxypyruvat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 reductase B (EC 1.1.1.79)</w:t>
            </w:r>
          </w:p>
        </w:tc>
        <w:tc>
          <w:tcPr>
            <w:tcW w:w="637" w:type="dxa"/>
            <w:noWrap/>
            <w:hideMark/>
          </w:tcPr>
          <w:p w14:paraId="3209E4A3" w14:textId="3F8A5FDB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hrB</w:t>
            </w:r>
            <w:proofErr w:type="spellEnd"/>
          </w:p>
        </w:tc>
        <w:tc>
          <w:tcPr>
            <w:tcW w:w="693" w:type="dxa"/>
            <w:noWrap/>
            <w:hideMark/>
          </w:tcPr>
          <w:p w14:paraId="409515F6" w14:textId="30B9FB42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24</w:t>
            </w:r>
          </w:p>
        </w:tc>
        <w:tc>
          <w:tcPr>
            <w:tcW w:w="897" w:type="dxa"/>
            <w:noWrap/>
            <w:hideMark/>
          </w:tcPr>
          <w:p w14:paraId="3278428E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4A9E004D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AB21D9" w:rsidRPr="00F20A1B" w14:paraId="3B839690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4DF8D209" w14:textId="28B7D541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9S5</w:t>
            </w:r>
          </w:p>
        </w:tc>
        <w:tc>
          <w:tcPr>
            <w:tcW w:w="1334" w:type="dxa"/>
            <w:noWrap/>
            <w:hideMark/>
          </w:tcPr>
          <w:p w14:paraId="5D9E8353" w14:textId="64D933E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LDA_ECOLI</w:t>
            </w:r>
          </w:p>
        </w:tc>
        <w:tc>
          <w:tcPr>
            <w:tcW w:w="3055" w:type="dxa"/>
            <w:noWrap/>
            <w:hideMark/>
          </w:tcPr>
          <w:p w14:paraId="2521021D" w14:textId="1EEB9703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de-DE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de-DE" w:eastAsia="de-DE"/>
              </w:rPr>
              <w:t>Glycerol dehydrogenase (GDH) (GLDH) (EC 1.1.1.6)</w:t>
            </w:r>
          </w:p>
        </w:tc>
        <w:tc>
          <w:tcPr>
            <w:tcW w:w="637" w:type="dxa"/>
            <w:noWrap/>
            <w:hideMark/>
          </w:tcPr>
          <w:p w14:paraId="7E5AC8C8" w14:textId="418BE324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ldA</w:t>
            </w:r>
            <w:proofErr w:type="spellEnd"/>
          </w:p>
        </w:tc>
        <w:tc>
          <w:tcPr>
            <w:tcW w:w="693" w:type="dxa"/>
            <w:noWrap/>
            <w:hideMark/>
          </w:tcPr>
          <w:p w14:paraId="7BD58DF9" w14:textId="3F79952A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67</w:t>
            </w:r>
          </w:p>
        </w:tc>
        <w:tc>
          <w:tcPr>
            <w:tcW w:w="897" w:type="dxa"/>
            <w:noWrap/>
            <w:hideMark/>
          </w:tcPr>
          <w:p w14:paraId="4AB48A42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0B28E91C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AB21D9" w:rsidRPr="00F20A1B" w14:paraId="36702A92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4233DF6A" w14:textId="0E476FC1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BG1</w:t>
            </w:r>
          </w:p>
        </w:tc>
        <w:tc>
          <w:tcPr>
            <w:tcW w:w="1334" w:type="dxa"/>
            <w:noWrap/>
            <w:hideMark/>
          </w:tcPr>
          <w:p w14:paraId="5B0EBBD3" w14:textId="6DED799B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DSA_ECOLI</w:t>
            </w:r>
          </w:p>
        </w:tc>
        <w:tc>
          <w:tcPr>
            <w:tcW w:w="3055" w:type="dxa"/>
            <w:noWrap/>
            <w:hideMark/>
          </w:tcPr>
          <w:p w14:paraId="7F8D14D1" w14:textId="77777777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hosphatidat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yt</w:t>
            </w:r>
            <w:r w:rsidRPr="00AB21D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idylyltransferase</w:t>
            </w:r>
            <w:proofErr w:type="spellEnd"/>
          </w:p>
          <w:p w14:paraId="5F487115" w14:textId="7E362DEF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(EC 2.7.7.41)</w:t>
            </w:r>
          </w:p>
        </w:tc>
        <w:tc>
          <w:tcPr>
            <w:tcW w:w="637" w:type="dxa"/>
            <w:noWrap/>
            <w:hideMark/>
          </w:tcPr>
          <w:p w14:paraId="79270DE3" w14:textId="4804696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dsA</w:t>
            </w:r>
            <w:proofErr w:type="spellEnd"/>
          </w:p>
        </w:tc>
        <w:tc>
          <w:tcPr>
            <w:tcW w:w="693" w:type="dxa"/>
            <w:noWrap/>
            <w:hideMark/>
          </w:tcPr>
          <w:p w14:paraId="6A4CC6CE" w14:textId="6FD7E566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85</w:t>
            </w:r>
          </w:p>
        </w:tc>
        <w:tc>
          <w:tcPr>
            <w:tcW w:w="897" w:type="dxa"/>
            <w:noWrap/>
            <w:hideMark/>
          </w:tcPr>
          <w:p w14:paraId="1E73CB18" w14:textId="77777777" w:rsidR="00AB21D9" w:rsidRPr="00F23908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B430DAA" w14:textId="005FCF3A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AB21D9" w:rsidRPr="00F20A1B" w14:paraId="2E7BD7C8" w14:textId="77777777" w:rsidTr="00F239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081DE787" w14:textId="3282B8DE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AB91</w:t>
            </w:r>
          </w:p>
        </w:tc>
        <w:tc>
          <w:tcPr>
            <w:tcW w:w="1334" w:type="dxa"/>
            <w:noWrap/>
            <w:hideMark/>
          </w:tcPr>
          <w:p w14:paraId="7E47DA44" w14:textId="45C08BBB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OG_ECOLI</w:t>
            </w:r>
          </w:p>
        </w:tc>
        <w:tc>
          <w:tcPr>
            <w:tcW w:w="3055" w:type="dxa"/>
            <w:noWrap/>
            <w:hideMark/>
          </w:tcPr>
          <w:p w14:paraId="258D53B2" w14:textId="565FA0E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 xml:space="preserve">Phospho-2-dehydro-3-deoxyheptonate aldolase, </w:t>
            </w: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Phe</w:t>
            </w:r>
            <w:proofErr w:type="spellEnd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-sensitive (EC 2.5.1.54)</w:t>
            </w:r>
          </w:p>
        </w:tc>
        <w:tc>
          <w:tcPr>
            <w:tcW w:w="637" w:type="dxa"/>
            <w:noWrap/>
            <w:hideMark/>
          </w:tcPr>
          <w:p w14:paraId="39D0AA35" w14:textId="5323E9AE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oG</w:t>
            </w:r>
            <w:proofErr w:type="spellEnd"/>
          </w:p>
        </w:tc>
        <w:tc>
          <w:tcPr>
            <w:tcW w:w="693" w:type="dxa"/>
            <w:noWrap/>
            <w:hideMark/>
          </w:tcPr>
          <w:p w14:paraId="151E853A" w14:textId="617DC40C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50</w:t>
            </w:r>
          </w:p>
        </w:tc>
        <w:tc>
          <w:tcPr>
            <w:tcW w:w="897" w:type="dxa"/>
            <w:noWrap/>
            <w:hideMark/>
          </w:tcPr>
          <w:p w14:paraId="4EE9D0F8" w14:textId="77777777" w:rsidR="00AB21D9" w:rsidRPr="00F23908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7B029E32" w14:textId="77777777" w:rsidR="00AB21D9" w:rsidRPr="00AB21D9" w:rsidRDefault="00AB21D9" w:rsidP="00AB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21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AB21D9" w:rsidRPr="00F20A1B" w14:paraId="4771523F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noWrap/>
            <w:hideMark/>
          </w:tcPr>
          <w:p w14:paraId="6011D19F" w14:textId="3FC24E13" w:rsidR="00AB21D9" w:rsidRPr="00AB21D9" w:rsidRDefault="00AB21D9" w:rsidP="00AB21D9">
            <w:pPr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00888</w:t>
            </w:r>
          </w:p>
        </w:tc>
        <w:tc>
          <w:tcPr>
            <w:tcW w:w="1334" w:type="dxa"/>
            <w:noWrap/>
            <w:hideMark/>
          </w:tcPr>
          <w:p w14:paraId="26A3A2EB" w14:textId="7B179F8D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OF_ECOLI</w:t>
            </w:r>
          </w:p>
        </w:tc>
        <w:tc>
          <w:tcPr>
            <w:tcW w:w="3055" w:type="dxa"/>
            <w:noWrap/>
            <w:hideMark/>
          </w:tcPr>
          <w:p w14:paraId="6EADE942" w14:textId="3EDC3565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Phospho-2-dehydro-3-deoxyheptonate aldolase, Tyr-sensitive (EC 2.5.1.54)</w:t>
            </w:r>
          </w:p>
        </w:tc>
        <w:tc>
          <w:tcPr>
            <w:tcW w:w="637" w:type="dxa"/>
            <w:noWrap/>
            <w:hideMark/>
          </w:tcPr>
          <w:p w14:paraId="20DA8BA7" w14:textId="160AACF3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roF</w:t>
            </w:r>
            <w:proofErr w:type="spellEnd"/>
          </w:p>
        </w:tc>
        <w:tc>
          <w:tcPr>
            <w:tcW w:w="693" w:type="dxa"/>
            <w:noWrap/>
            <w:hideMark/>
          </w:tcPr>
          <w:p w14:paraId="7B2C571D" w14:textId="4C1656FB" w:rsidR="00AB21D9" w:rsidRPr="00AB21D9" w:rsidRDefault="00AB21D9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913CF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56</w:t>
            </w:r>
          </w:p>
        </w:tc>
        <w:tc>
          <w:tcPr>
            <w:tcW w:w="897" w:type="dxa"/>
            <w:noWrap/>
            <w:hideMark/>
          </w:tcPr>
          <w:p w14:paraId="6F16DE61" w14:textId="166DFC84" w:rsidR="00AB21D9" w:rsidRPr="00F23908" w:rsidRDefault="002F4041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23908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897" w:type="dxa"/>
          </w:tcPr>
          <w:p w14:paraId="5B5E3057" w14:textId="68B979FF" w:rsidR="00AB21D9" w:rsidRPr="00AB21D9" w:rsidRDefault="00713808" w:rsidP="00AB2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</w:tbl>
    <w:p w14:paraId="5994A63B" w14:textId="2ADE1847" w:rsidR="00E14B3A" w:rsidRPr="00F20A1B" w:rsidRDefault="00E14B3A">
      <w:pPr>
        <w:spacing w:after="160" w:line="259" w:lineRule="auto"/>
        <w:jc w:val="left"/>
        <w:rPr>
          <w:rFonts w:asciiTheme="majorBidi" w:hAnsiTheme="majorBidi" w:cstheme="majorBidi"/>
          <w:sz w:val="20"/>
        </w:rPr>
      </w:pPr>
      <w:bookmarkStart w:id="0" w:name="_GoBack"/>
      <w:bookmarkEnd w:id="0"/>
    </w:p>
    <w:sectPr w:rsidR="00E14B3A" w:rsidRPr="00F20A1B" w:rsidSect="00291101">
      <w:footerReference w:type="even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65C9E" w14:textId="77777777" w:rsidR="003C1B97" w:rsidRDefault="003C1B97">
      <w:pPr>
        <w:spacing w:line="240" w:lineRule="auto"/>
      </w:pPr>
      <w:r>
        <w:separator/>
      </w:r>
    </w:p>
  </w:endnote>
  <w:endnote w:type="continuationSeparator" w:id="0">
    <w:p w14:paraId="42779C21" w14:textId="77777777" w:rsidR="003C1B97" w:rsidRDefault="003C1B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6028583"/>
      <w:docPartObj>
        <w:docPartGallery w:val="Page Numbers (Bottom of Page)"/>
        <w:docPartUnique/>
      </w:docPartObj>
    </w:sdtPr>
    <w:sdtEndPr/>
    <w:sdtContent>
      <w:p w14:paraId="5C70E21F" w14:textId="77777777" w:rsidR="002D23D1" w:rsidRDefault="002D23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19FB6B2" w14:textId="77777777" w:rsidR="002D23D1" w:rsidRDefault="002D23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7390527"/>
      <w:docPartObj>
        <w:docPartGallery w:val="Page Numbers (Bottom of Page)"/>
        <w:docPartUnique/>
      </w:docPartObj>
    </w:sdtPr>
    <w:sdtEndPr/>
    <w:sdtContent>
      <w:p w14:paraId="4337572D" w14:textId="5414A778" w:rsidR="002D23D1" w:rsidRDefault="002D23D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4415">
          <w:rPr>
            <w:noProof/>
          </w:rPr>
          <w:t>3</w:t>
        </w:r>
        <w:r>
          <w:fldChar w:fldCharType="end"/>
        </w:r>
      </w:p>
    </w:sdtContent>
  </w:sdt>
  <w:p w14:paraId="3D182912" w14:textId="77777777" w:rsidR="002D23D1" w:rsidRDefault="002D23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802671" w14:textId="77777777" w:rsidR="003C1B97" w:rsidRDefault="003C1B97">
      <w:pPr>
        <w:spacing w:line="240" w:lineRule="auto"/>
      </w:pPr>
      <w:r>
        <w:separator/>
      </w:r>
    </w:p>
  </w:footnote>
  <w:footnote w:type="continuationSeparator" w:id="0">
    <w:p w14:paraId="0F6545A0" w14:textId="77777777" w:rsidR="003C1B97" w:rsidRDefault="003C1B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657BF"/>
    <w:multiLevelType w:val="multilevel"/>
    <w:tmpl w:val="0ED0C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0E27B2"/>
    <w:multiLevelType w:val="multilevel"/>
    <w:tmpl w:val="2EF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1D1B25"/>
    <w:multiLevelType w:val="multilevel"/>
    <w:tmpl w:val="04AA3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316DF8"/>
    <w:multiLevelType w:val="hybridMultilevel"/>
    <w:tmpl w:val="502866A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CC32556"/>
    <w:multiLevelType w:val="multilevel"/>
    <w:tmpl w:val="14625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1D09ED"/>
    <w:multiLevelType w:val="multilevel"/>
    <w:tmpl w:val="15F6C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2C461FE"/>
    <w:multiLevelType w:val="multilevel"/>
    <w:tmpl w:val="2CF89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543172"/>
    <w:multiLevelType w:val="multilevel"/>
    <w:tmpl w:val="1C0C6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BC32406"/>
    <w:multiLevelType w:val="multilevel"/>
    <w:tmpl w:val="7CE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BF507FE"/>
    <w:multiLevelType w:val="hybridMultilevel"/>
    <w:tmpl w:val="60B69570"/>
    <w:lvl w:ilvl="0" w:tplc="D21C2F34">
      <w:start w:val="1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0C6166"/>
    <w:multiLevelType w:val="multilevel"/>
    <w:tmpl w:val="AF8AC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27C4FA4"/>
    <w:multiLevelType w:val="hybridMultilevel"/>
    <w:tmpl w:val="8410C3BC"/>
    <w:lvl w:ilvl="0" w:tplc="239C6A9C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D326E6"/>
    <w:multiLevelType w:val="multilevel"/>
    <w:tmpl w:val="F350C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ABE11E3"/>
    <w:multiLevelType w:val="multilevel"/>
    <w:tmpl w:val="B39E3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B0555FF"/>
    <w:multiLevelType w:val="multilevel"/>
    <w:tmpl w:val="B684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7F3B7B"/>
    <w:multiLevelType w:val="multilevel"/>
    <w:tmpl w:val="152EC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0E81602"/>
    <w:multiLevelType w:val="multilevel"/>
    <w:tmpl w:val="0860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48D5ADF"/>
    <w:multiLevelType w:val="multilevel"/>
    <w:tmpl w:val="E29E8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51A19EA"/>
    <w:multiLevelType w:val="hybridMultilevel"/>
    <w:tmpl w:val="E050D86C"/>
    <w:lvl w:ilvl="0" w:tplc="47CA62C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color w:val="33333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E00C1C"/>
    <w:multiLevelType w:val="hybridMultilevel"/>
    <w:tmpl w:val="C5D2870C"/>
    <w:lvl w:ilvl="0" w:tplc="A46C4DB0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FD76C9"/>
    <w:multiLevelType w:val="multilevel"/>
    <w:tmpl w:val="C2BE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411795D"/>
    <w:multiLevelType w:val="multilevel"/>
    <w:tmpl w:val="6ECE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72F0F20"/>
    <w:multiLevelType w:val="hybridMultilevel"/>
    <w:tmpl w:val="E1589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28309D"/>
    <w:multiLevelType w:val="multilevel"/>
    <w:tmpl w:val="71D45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DB554CA"/>
    <w:multiLevelType w:val="multilevel"/>
    <w:tmpl w:val="3B2C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F5A781D"/>
    <w:multiLevelType w:val="multilevel"/>
    <w:tmpl w:val="91725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1"/>
  </w:num>
  <w:num w:numId="3">
    <w:abstractNumId w:val="6"/>
  </w:num>
  <w:num w:numId="4">
    <w:abstractNumId w:val="10"/>
  </w:num>
  <w:num w:numId="5">
    <w:abstractNumId w:val="14"/>
  </w:num>
  <w:num w:numId="6">
    <w:abstractNumId w:val="2"/>
  </w:num>
  <w:num w:numId="7">
    <w:abstractNumId w:val="7"/>
  </w:num>
  <w:num w:numId="8">
    <w:abstractNumId w:val="4"/>
  </w:num>
  <w:num w:numId="9">
    <w:abstractNumId w:val="20"/>
  </w:num>
  <w:num w:numId="10">
    <w:abstractNumId w:val="24"/>
  </w:num>
  <w:num w:numId="11">
    <w:abstractNumId w:val="23"/>
  </w:num>
  <w:num w:numId="12">
    <w:abstractNumId w:val="15"/>
  </w:num>
  <w:num w:numId="13">
    <w:abstractNumId w:val="1"/>
  </w:num>
  <w:num w:numId="14">
    <w:abstractNumId w:val="8"/>
  </w:num>
  <w:num w:numId="15">
    <w:abstractNumId w:val="16"/>
  </w:num>
  <w:num w:numId="16">
    <w:abstractNumId w:val="13"/>
  </w:num>
  <w:num w:numId="17">
    <w:abstractNumId w:val="0"/>
  </w:num>
  <w:num w:numId="18">
    <w:abstractNumId w:val="17"/>
  </w:num>
  <w:num w:numId="19">
    <w:abstractNumId w:val="12"/>
  </w:num>
  <w:num w:numId="20">
    <w:abstractNumId w:val="25"/>
  </w:num>
  <w:num w:numId="21">
    <w:abstractNumId w:val="9"/>
  </w:num>
  <w:num w:numId="22">
    <w:abstractNumId w:val="11"/>
  </w:num>
  <w:num w:numId="23">
    <w:abstractNumId w:val="19"/>
  </w:num>
  <w:num w:numId="24">
    <w:abstractNumId w:val="18"/>
  </w:num>
  <w:num w:numId="25">
    <w:abstractNumId w:val="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00wrsaxdfa5etwatp2dwd2ar90txsrd5s&quot;&gt;DNA Origami report&lt;record-ids&gt;&lt;item&gt;112&lt;/item&gt;&lt;item&gt;130&lt;/item&gt;&lt;item&gt;136&lt;/item&gt;&lt;item&gt;146&lt;/item&gt;&lt;item&gt;147&lt;/item&gt;&lt;item&gt;151&lt;/item&gt;&lt;item&gt;152&lt;/item&gt;&lt;item&gt;153&lt;/item&gt;&lt;item&gt;154&lt;/item&gt;&lt;item&gt;155&lt;/item&gt;&lt;item&gt;158&lt;/item&gt;&lt;item&gt;159&lt;/item&gt;&lt;item&gt;160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6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A732E"/>
    <w:rsid w:val="00001D4F"/>
    <w:rsid w:val="000033E6"/>
    <w:rsid w:val="000043CF"/>
    <w:rsid w:val="0001178E"/>
    <w:rsid w:val="00012A7F"/>
    <w:rsid w:val="00014A5A"/>
    <w:rsid w:val="000160FA"/>
    <w:rsid w:val="00025DE3"/>
    <w:rsid w:val="000276B1"/>
    <w:rsid w:val="00030A02"/>
    <w:rsid w:val="00033014"/>
    <w:rsid w:val="00034A83"/>
    <w:rsid w:val="00036CB7"/>
    <w:rsid w:val="000377A4"/>
    <w:rsid w:val="000402B7"/>
    <w:rsid w:val="00040566"/>
    <w:rsid w:val="000406BE"/>
    <w:rsid w:val="00041B6C"/>
    <w:rsid w:val="000437B3"/>
    <w:rsid w:val="0004543C"/>
    <w:rsid w:val="00046996"/>
    <w:rsid w:val="000503A3"/>
    <w:rsid w:val="00051ABE"/>
    <w:rsid w:val="00051D1F"/>
    <w:rsid w:val="00053765"/>
    <w:rsid w:val="00053C0A"/>
    <w:rsid w:val="00054DCE"/>
    <w:rsid w:val="0005677A"/>
    <w:rsid w:val="000579DF"/>
    <w:rsid w:val="00057FAE"/>
    <w:rsid w:val="0006243A"/>
    <w:rsid w:val="00064CEC"/>
    <w:rsid w:val="00065179"/>
    <w:rsid w:val="0006693F"/>
    <w:rsid w:val="00070247"/>
    <w:rsid w:val="0007071E"/>
    <w:rsid w:val="0007153B"/>
    <w:rsid w:val="00073C39"/>
    <w:rsid w:val="00076CB0"/>
    <w:rsid w:val="00077E03"/>
    <w:rsid w:val="00080482"/>
    <w:rsid w:val="000816C6"/>
    <w:rsid w:val="00082541"/>
    <w:rsid w:val="000829C3"/>
    <w:rsid w:val="00086D78"/>
    <w:rsid w:val="00087002"/>
    <w:rsid w:val="00087725"/>
    <w:rsid w:val="00087937"/>
    <w:rsid w:val="000917DB"/>
    <w:rsid w:val="0009291A"/>
    <w:rsid w:val="00093522"/>
    <w:rsid w:val="00094611"/>
    <w:rsid w:val="00095614"/>
    <w:rsid w:val="00096682"/>
    <w:rsid w:val="00096E85"/>
    <w:rsid w:val="0009749D"/>
    <w:rsid w:val="000A3CC7"/>
    <w:rsid w:val="000A5437"/>
    <w:rsid w:val="000B0EFE"/>
    <w:rsid w:val="000B1BFF"/>
    <w:rsid w:val="000B6FE0"/>
    <w:rsid w:val="000C5923"/>
    <w:rsid w:val="000D1FFF"/>
    <w:rsid w:val="000D5034"/>
    <w:rsid w:val="000D59B2"/>
    <w:rsid w:val="000D5E19"/>
    <w:rsid w:val="000D7B7C"/>
    <w:rsid w:val="000E0F2A"/>
    <w:rsid w:val="000E13C3"/>
    <w:rsid w:val="000E1955"/>
    <w:rsid w:val="000E4491"/>
    <w:rsid w:val="000E4AA4"/>
    <w:rsid w:val="000F2DC0"/>
    <w:rsid w:val="000F3F54"/>
    <w:rsid w:val="000F4858"/>
    <w:rsid w:val="000F5CDE"/>
    <w:rsid w:val="000F62A2"/>
    <w:rsid w:val="000F72EC"/>
    <w:rsid w:val="00101A3B"/>
    <w:rsid w:val="00101D01"/>
    <w:rsid w:val="00103D92"/>
    <w:rsid w:val="00104859"/>
    <w:rsid w:val="001053CC"/>
    <w:rsid w:val="001074CF"/>
    <w:rsid w:val="00111F67"/>
    <w:rsid w:val="001123D8"/>
    <w:rsid w:val="00115729"/>
    <w:rsid w:val="00115FFC"/>
    <w:rsid w:val="0011637B"/>
    <w:rsid w:val="001247EC"/>
    <w:rsid w:val="00124DDF"/>
    <w:rsid w:val="0012563D"/>
    <w:rsid w:val="00126596"/>
    <w:rsid w:val="001279FE"/>
    <w:rsid w:val="00130115"/>
    <w:rsid w:val="0013159D"/>
    <w:rsid w:val="00133163"/>
    <w:rsid w:val="00134FD4"/>
    <w:rsid w:val="001364CF"/>
    <w:rsid w:val="00136DB5"/>
    <w:rsid w:val="00136F17"/>
    <w:rsid w:val="00137CE3"/>
    <w:rsid w:val="00142A11"/>
    <w:rsid w:val="00142FE9"/>
    <w:rsid w:val="00151488"/>
    <w:rsid w:val="001518F5"/>
    <w:rsid w:val="00151B50"/>
    <w:rsid w:val="00153761"/>
    <w:rsid w:val="00154A54"/>
    <w:rsid w:val="0015569B"/>
    <w:rsid w:val="00155FE9"/>
    <w:rsid w:val="001568DA"/>
    <w:rsid w:val="001579EF"/>
    <w:rsid w:val="00161AFD"/>
    <w:rsid w:val="001627C8"/>
    <w:rsid w:val="00163477"/>
    <w:rsid w:val="001664FB"/>
    <w:rsid w:val="00166D6B"/>
    <w:rsid w:val="00167C7A"/>
    <w:rsid w:val="00170E9D"/>
    <w:rsid w:val="001715DC"/>
    <w:rsid w:val="001720F4"/>
    <w:rsid w:val="001723EF"/>
    <w:rsid w:val="00175F1D"/>
    <w:rsid w:val="001766C9"/>
    <w:rsid w:val="001771C3"/>
    <w:rsid w:val="00180A43"/>
    <w:rsid w:val="00181CED"/>
    <w:rsid w:val="0018799F"/>
    <w:rsid w:val="0019127E"/>
    <w:rsid w:val="001917BB"/>
    <w:rsid w:val="00194765"/>
    <w:rsid w:val="001974B3"/>
    <w:rsid w:val="001A0540"/>
    <w:rsid w:val="001A3122"/>
    <w:rsid w:val="001A542A"/>
    <w:rsid w:val="001A6AFF"/>
    <w:rsid w:val="001A6FD7"/>
    <w:rsid w:val="001B01D2"/>
    <w:rsid w:val="001B09B8"/>
    <w:rsid w:val="001B0C2E"/>
    <w:rsid w:val="001B15AF"/>
    <w:rsid w:val="001B1CCA"/>
    <w:rsid w:val="001B305A"/>
    <w:rsid w:val="001B539C"/>
    <w:rsid w:val="001B6BBF"/>
    <w:rsid w:val="001B75AD"/>
    <w:rsid w:val="001C1805"/>
    <w:rsid w:val="001C1E56"/>
    <w:rsid w:val="001C2A2A"/>
    <w:rsid w:val="001C3933"/>
    <w:rsid w:val="001D2B5C"/>
    <w:rsid w:val="001D4E01"/>
    <w:rsid w:val="001D7535"/>
    <w:rsid w:val="001E21C2"/>
    <w:rsid w:val="001E2218"/>
    <w:rsid w:val="001E2719"/>
    <w:rsid w:val="001E34D0"/>
    <w:rsid w:val="001E362B"/>
    <w:rsid w:val="001E4CDD"/>
    <w:rsid w:val="001E598B"/>
    <w:rsid w:val="001E7143"/>
    <w:rsid w:val="001E7A9A"/>
    <w:rsid w:val="001F2CAE"/>
    <w:rsid w:val="001F4ADB"/>
    <w:rsid w:val="001F51C1"/>
    <w:rsid w:val="001F6A5E"/>
    <w:rsid w:val="00202D3F"/>
    <w:rsid w:val="00205EFA"/>
    <w:rsid w:val="002147A6"/>
    <w:rsid w:val="00216E34"/>
    <w:rsid w:val="00217124"/>
    <w:rsid w:val="00217E53"/>
    <w:rsid w:val="0022072D"/>
    <w:rsid w:val="00221A2A"/>
    <w:rsid w:val="0022422F"/>
    <w:rsid w:val="00232C4B"/>
    <w:rsid w:val="00234CE8"/>
    <w:rsid w:val="00235C71"/>
    <w:rsid w:val="00236AF0"/>
    <w:rsid w:val="00236B6A"/>
    <w:rsid w:val="00237491"/>
    <w:rsid w:val="002421F7"/>
    <w:rsid w:val="00242453"/>
    <w:rsid w:val="002433F3"/>
    <w:rsid w:val="0024392B"/>
    <w:rsid w:val="002439A1"/>
    <w:rsid w:val="00245D43"/>
    <w:rsid w:val="002528E6"/>
    <w:rsid w:val="00252ACD"/>
    <w:rsid w:val="00253014"/>
    <w:rsid w:val="00253505"/>
    <w:rsid w:val="00254E95"/>
    <w:rsid w:val="002558B8"/>
    <w:rsid w:val="00255B27"/>
    <w:rsid w:val="00260CBE"/>
    <w:rsid w:val="00260D7E"/>
    <w:rsid w:val="00262D54"/>
    <w:rsid w:val="00262E65"/>
    <w:rsid w:val="00263D53"/>
    <w:rsid w:val="00265C9D"/>
    <w:rsid w:val="00270CEB"/>
    <w:rsid w:val="0027387E"/>
    <w:rsid w:val="0027575C"/>
    <w:rsid w:val="00277C0B"/>
    <w:rsid w:val="00281C5D"/>
    <w:rsid w:val="00284159"/>
    <w:rsid w:val="00287D03"/>
    <w:rsid w:val="00290523"/>
    <w:rsid w:val="002906F9"/>
    <w:rsid w:val="00291101"/>
    <w:rsid w:val="002922EC"/>
    <w:rsid w:val="00292BF5"/>
    <w:rsid w:val="00293573"/>
    <w:rsid w:val="00295C0E"/>
    <w:rsid w:val="00295FD2"/>
    <w:rsid w:val="002A5682"/>
    <w:rsid w:val="002A570D"/>
    <w:rsid w:val="002A5F17"/>
    <w:rsid w:val="002A7109"/>
    <w:rsid w:val="002B020E"/>
    <w:rsid w:val="002B055F"/>
    <w:rsid w:val="002B22F6"/>
    <w:rsid w:val="002B2BE2"/>
    <w:rsid w:val="002B2E22"/>
    <w:rsid w:val="002B4D4B"/>
    <w:rsid w:val="002B70DE"/>
    <w:rsid w:val="002B72DD"/>
    <w:rsid w:val="002B7760"/>
    <w:rsid w:val="002C123F"/>
    <w:rsid w:val="002C2109"/>
    <w:rsid w:val="002C466D"/>
    <w:rsid w:val="002C47E1"/>
    <w:rsid w:val="002C5237"/>
    <w:rsid w:val="002C6BE3"/>
    <w:rsid w:val="002C6F90"/>
    <w:rsid w:val="002D02CD"/>
    <w:rsid w:val="002D1927"/>
    <w:rsid w:val="002D1D1E"/>
    <w:rsid w:val="002D23D1"/>
    <w:rsid w:val="002D24D8"/>
    <w:rsid w:val="002D31FE"/>
    <w:rsid w:val="002D63E7"/>
    <w:rsid w:val="002D78A3"/>
    <w:rsid w:val="002D7B9E"/>
    <w:rsid w:val="002D7E7B"/>
    <w:rsid w:val="002E1854"/>
    <w:rsid w:val="002E2686"/>
    <w:rsid w:val="002E53CA"/>
    <w:rsid w:val="002E5CB5"/>
    <w:rsid w:val="002E6C1D"/>
    <w:rsid w:val="002F07B8"/>
    <w:rsid w:val="002F09A2"/>
    <w:rsid w:val="002F0EE0"/>
    <w:rsid w:val="002F27DA"/>
    <w:rsid w:val="002F4041"/>
    <w:rsid w:val="002F7DFF"/>
    <w:rsid w:val="00300670"/>
    <w:rsid w:val="0030166E"/>
    <w:rsid w:val="003042D3"/>
    <w:rsid w:val="00304891"/>
    <w:rsid w:val="00307E16"/>
    <w:rsid w:val="00311085"/>
    <w:rsid w:val="0031263F"/>
    <w:rsid w:val="00314113"/>
    <w:rsid w:val="00314AEF"/>
    <w:rsid w:val="00317CC1"/>
    <w:rsid w:val="00320FC5"/>
    <w:rsid w:val="0032153B"/>
    <w:rsid w:val="003225BA"/>
    <w:rsid w:val="00323476"/>
    <w:rsid w:val="003255E8"/>
    <w:rsid w:val="003271C4"/>
    <w:rsid w:val="003308C6"/>
    <w:rsid w:val="00333829"/>
    <w:rsid w:val="0033509C"/>
    <w:rsid w:val="003420E0"/>
    <w:rsid w:val="00344955"/>
    <w:rsid w:val="003449B1"/>
    <w:rsid w:val="00346202"/>
    <w:rsid w:val="00346D6D"/>
    <w:rsid w:val="0035033E"/>
    <w:rsid w:val="003506BA"/>
    <w:rsid w:val="00351C1A"/>
    <w:rsid w:val="00352652"/>
    <w:rsid w:val="00355263"/>
    <w:rsid w:val="003563E1"/>
    <w:rsid w:val="0036045B"/>
    <w:rsid w:val="00360A56"/>
    <w:rsid w:val="00364C4B"/>
    <w:rsid w:val="003653C2"/>
    <w:rsid w:val="003662EC"/>
    <w:rsid w:val="00366A17"/>
    <w:rsid w:val="00367C00"/>
    <w:rsid w:val="003712E2"/>
    <w:rsid w:val="00372A50"/>
    <w:rsid w:val="00372D56"/>
    <w:rsid w:val="00372F98"/>
    <w:rsid w:val="003804F1"/>
    <w:rsid w:val="00383185"/>
    <w:rsid w:val="0038403B"/>
    <w:rsid w:val="003852E9"/>
    <w:rsid w:val="0038649E"/>
    <w:rsid w:val="00386CBD"/>
    <w:rsid w:val="00391275"/>
    <w:rsid w:val="003921D9"/>
    <w:rsid w:val="00394D32"/>
    <w:rsid w:val="00395B08"/>
    <w:rsid w:val="00396741"/>
    <w:rsid w:val="003A4D84"/>
    <w:rsid w:val="003A5E1B"/>
    <w:rsid w:val="003A5F09"/>
    <w:rsid w:val="003A60F3"/>
    <w:rsid w:val="003A7994"/>
    <w:rsid w:val="003B0C86"/>
    <w:rsid w:val="003B27D5"/>
    <w:rsid w:val="003B2885"/>
    <w:rsid w:val="003B2D60"/>
    <w:rsid w:val="003B460B"/>
    <w:rsid w:val="003C1B2E"/>
    <w:rsid w:val="003C1B97"/>
    <w:rsid w:val="003C245A"/>
    <w:rsid w:val="003C33C2"/>
    <w:rsid w:val="003C3B45"/>
    <w:rsid w:val="003C74EF"/>
    <w:rsid w:val="003C7F04"/>
    <w:rsid w:val="003D1573"/>
    <w:rsid w:val="003D2146"/>
    <w:rsid w:val="003D35B6"/>
    <w:rsid w:val="003D691E"/>
    <w:rsid w:val="003E03D7"/>
    <w:rsid w:val="003E06F3"/>
    <w:rsid w:val="003E1B82"/>
    <w:rsid w:val="003E24C9"/>
    <w:rsid w:val="003E4A57"/>
    <w:rsid w:val="003E5BAF"/>
    <w:rsid w:val="003E6080"/>
    <w:rsid w:val="003F085E"/>
    <w:rsid w:val="003F0CCD"/>
    <w:rsid w:val="00402F38"/>
    <w:rsid w:val="004045FD"/>
    <w:rsid w:val="00404997"/>
    <w:rsid w:val="0040565E"/>
    <w:rsid w:val="00405D6A"/>
    <w:rsid w:val="00412CB4"/>
    <w:rsid w:val="00414BBA"/>
    <w:rsid w:val="00415036"/>
    <w:rsid w:val="00416A83"/>
    <w:rsid w:val="00420931"/>
    <w:rsid w:val="004218FA"/>
    <w:rsid w:val="00421D7B"/>
    <w:rsid w:val="00425512"/>
    <w:rsid w:val="0042768C"/>
    <w:rsid w:val="00427FBC"/>
    <w:rsid w:val="004307F3"/>
    <w:rsid w:val="004309BF"/>
    <w:rsid w:val="004315E8"/>
    <w:rsid w:val="00434572"/>
    <w:rsid w:val="00436901"/>
    <w:rsid w:val="00444243"/>
    <w:rsid w:val="00444BB8"/>
    <w:rsid w:val="00444C59"/>
    <w:rsid w:val="00445C1E"/>
    <w:rsid w:val="004465FB"/>
    <w:rsid w:val="00446648"/>
    <w:rsid w:val="004526F7"/>
    <w:rsid w:val="00453F74"/>
    <w:rsid w:val="00454356"/>
    <w:rsid w:val="004548CD"/>
    <w:rsid w:val="00454F4F"/>
    <w:rsid w:val="00455472"/>
    <w:rsid w:val="00455E2D"/>
    <w:rsid w:val="00460193"/>
    <w:rsid w:val="00463FD4"/>
    <w:rsid w:val="00464415"/>
    <w:rsid w:val="004663AF"/>
    <w:rsid w:val="00466D05"/>
    <w:rsid w:val="00467FD2"/>
    <w:rsid w:val="00470D32"/>
    <w:rsid w:val="0047223F"/>
    <w:rsid w:val="00472433"/>
    <w:rsid w:val="004742DC"/>
    <w:rsid w:val="004745B7"/>
    <w:rsid w:val="00474904"/>
    <w:rsid w:val="0047587A"/>
    <w:rsid w:val="00476AD3"/>
    <w:rsid w:val="00483397"/>
    <w:rsid w:val="004836C1"/>
    <w:rsid w:val="0048384A"/>
    <w:rsid w:val="0048426C"/>
    <w:rsid w:val="0048555E"/>
    <w:rsid w:val="004858B4"/>
    <w:rsid w:val="004913CF"/>
    <w:rsid w:val="00491553"/>
    <w:rsid w:val="00491C19"/>
    <w:rsid w:val="00491D42"/>
    <w:rsid w:val="0049290F"/>
    <w:rsid w:val="00493CCE"/>
    <w:rsid w:val="00494641"/>
    <w:rsid w:val="0049635A"/>
    <w:rsid w:val="004A1856"/>
    <w:rsid w:val="004A1A74"/>
    <w:rsid w:val="004A211C"/>
    <w:rsid w:val="004A3901"/>
    <w:rsid w:val="004A53DB"/>
    <w:rsid w:val="004A63B8"/>
    <w:rsid w:val="004A732E"/>
    <w:rsid w:val="004B1C80"/>
    <w:rsid w:val="004B6AF8"/>
    <w:rsid w:val="004B76EF"/>
    <w:rsid w:val="004C1837"/>
    <w:rsid w:val="004C62CF"/>
    <w:rsid w:val="004C6376"/>
    <w:rsid w:val="004D1083"/>
    <w:rsid w:val="004D34E0"/>
    <w:rsid w:val="004D4290"/>
    <w:rsid w:val="004E06C9"/>
    <w:rsid w:val="004E0EF8"/>
    <w:rsid w:val="004E14B8"/>
    <w:rsid w:val="004E2AB6"/>
    <w:rsid w:val="004E5E24"/>
    <w:rsid w:val="004F1534"/>
    <w:rsid w:val="004F21D3"/>
    <w:rsid w:val="004F492A"/>
    <w:rsid w:val="004F6FEB"/>
    <w:rsid w:val="00501C75"/>
    <w:rsid w:val="005023C5"/>
    <w:rsid w:val="00505DD9"/>
    <w:rsid w:val="0050658F"/>
    <w:rsid w:val="005107C2"/>
    <w:rsid w:val="00510CB1"/>
    <w:rsid w:val="00510FD2"/>
    <w:rsid w:val="005115E2"/>
    <w:rsid w:val="005133B7"/>
    <w:rsid w:val="00513CA4"/>
    <w:rsid w:val="00514401"/>
    <w:rsid w:val="00514AED"/>
    <w:rsid w:val="00515409"/>
    <w:rsid w:val="00516B02"/>
    <w:rsid w:val="00523917"/>
    <w:rsid w:val="005245C2"/>
    <w:rsid w:val="00525BB8"/>
    <w:rsid w:val="005275EF"/>
    <w:rsid w:val="005278B0"/>
    <w:rsid w:val="00532825"/>
    <w:rsid w:val="005330E4"/>
    <w:rsid w:val="005331C5"/>
    <w:rsid w:val="0053548E"/>
    <w:rsid w:val="00540A58"/>
    <w:rsid w:val="00544505"/>
    <w:rsid w:val="005468DF"/>
    <w:rsid w:val="00551080"/>
    <w:rsid w:val="005520C0"/>
    <w:rsid w:val="0055296B"/>
    <w:rsid w:val="00552A99"/>
    <w:rsid w:val="00553EC7"/>
    <w:rsid w:val="00555EAF"/>
    <w:rsid w:val="0055655C"/>
    <w:rsid w:val="005576D8"/>
    <w:rsid w:val="005601DD"/>
    <w:rsid w:val="00560DC9"/>
    <w:rsid w:val="005615D1"/>
    <w:rsid w:val="00561AC7"/>
    <w:rsid w:val="00562A64"/>
    <w:rsid w:val="00564BF6"/>
    <w:rsid w:val="0056726E"/>
    <w:rsid w:val="00567821"/>
    <w:rsid w:val="00570668"/>
    <w:rsid w:val="005758F1"/>
    <w:rsid w:val="00586C50"/>
    <w:rsid w:val="005873DB"/>
    <w:rsid w:val="00587926"/>
    <w:rsid w:val="00587DD8"/>
    <w:rsid w:val="005906FC"/>
    <w:rsid w:val="005907CB"/>
    <w:rsid w:val="00591DDA"/>
    <w:rsid w:val="005929E1"/>
    <w:rsid w:val="005946F6"/>
    <w:rsid w:val="0059592B"/>
    <w:rsid w:val="005A1413"/>
    <w:rsid w:val="005A2669"/>
    <w:rsid w:val="005A2B40"/>
    <w:rsid w:val="005A2DE6"/>
    <w:rsid w:val="005A4C7D"/>
    <w:rsid w:val="005A74C4"/>
    <w:rsid w:val="005A763F"/>
    <w:rsid w:val="005B1CC0"/>
    <w:rsid w:val="005B204C"/>
    <w:rsid w:val="005B23B2"/>
    <w:rsid w:val="005B4EB8"/>
    <w:rsid w:val="005B632A"/>
    <w:rsid w:val="005B6A58"/>
    <w:rsid w:val="005B6E0C"/>
    <w:rsid w:val="005C0AB8"/>
    <w:rsid w:val="005C2AF1"/>
    <w:rsid w:val="005C53F0"/>
    <w:rsid w:val="005C55CC"/>
    <w:rsid w:val="005C6E65"/>
    <w:rsid w:val="005D0BD1"/>
    <w:rsid w:val="005D332B"/>
    <w:rsid w:val="005D364F"/>
    <w:rsid w:val="005D7084"/>
    <w:rsid w:val="005D745F"/>
    <w:rsid w:val="005D7C99"/>
    <w:rsid w:val="005E12E6"/>
    <w:rsid w:val="005E3F25"/>
    <w:rsid w:val="005E42E9"/>
    <w:rsid w:val="005E4C15"/>
    <w:rsid w:val="005E5FE7"/>
    <w:rsid w:val="005E670A"/>
    <w:rsid w:val="005E7F07"/>
    <w:rsid w:val="005F0892"/>
    <w:rsid w:val="005F0F98"/>
    <w:rsid w:val="005F677C"/>
    <w:rsid w:val="0060553C"/>
    <w:rsid w:val="00605BD9"/>
    <w:rsid w:val="006061C0"/>
    <w:rsid w:val="00606B56"/>
    <w:rsid w:val="00606CBA"/>
    <w:rsid w:val="00607CE1"/>
    <w:rsid w:val="00612CBF"/>
    <w:rsid w:val="006145D6"/>
    <w:rsid w:val="00616E59"/>
    <w:rsid w:val="00622A4D"/>
    <w:rsid w:val="0062437D"/>
    <w:rsid w:val="00624BB9"/>
    <w:rsid w:val="00626A87"/>
    <w:rsid w:val="006307F6"/>
    <w:rsid w:val="00636B7E"/>
    <w:rsid w:val="006401CA"/>
    <w:rsid w:val="006422B0"/>
    <w:rsid w:val="00642BE2"/>
    <w:rsid w:val="006465BF"/>
    <w:rsid w:val="00647F30"/>
    <w:rsid w:val="00651AD4"/>
    <w:rsid w:val="00653526"/>
    <w:rsid w:val="00653EB2"/>
    <w:rsid w:val="006542D7"/>
    <w:rsid w:val="00655D8B"/>
    <w:rsid w:val="0065641F"/>
    <w:rsid w:val="006575CF"/>
    <w:rsid w:val="00660FE2"/>
    <w:rsid w:val="00662990"/>
    <w:rsid w:val="0066361C"/>
    <w:rsid w:val="00663960"/>
    <w:rsid w:val="00663E5D"/>
    <w:rsid w:val="006648ED"/>
    <w:rsid w:val="00666EEA"/>
    <w:rsid w:val="00670356"/>
    <w:rsid w:val="00670A62"/>
    <w:rsid w:val="00670D85"/>
    <w:rsid w:val="006729DB"/>
    <w:rsid w:val="00672D27"/>
    <w:rsid w:val="0067338D"/>
    <w:rsid w:val="00680B2C"/>
    <w:rsid w:val="00681E52"/>
    <w:rsid w:val="00683F8D"/>
    <w:rsid w:val="00684900"/>
    <w:rsid w:val="0068761B"/>
    <w:rsid w:val="006907EB"/>
    <w:rsid w:val="006925F4"/>
    <w:rsid w:val="00694724"/>
    <w:rsid w:val="006978D4"/>
    <w:rsid w:val="006A02B5"/>
    <w:rsid w:val="006A24BE"/>
    <w:rsid w:val="006A634C"/>
    <w:rsid w:val="006A6DF9"/>
    <w:rsid w:val="006B0E88"/>
    <w:rsid w:val="006B0F1D"/>
    <w:rsid w:val="006B19BC"/>
    <w:rsid w:val="006B5F72"/>
    <w:rsid w:val="006C184F"/>
    <w:rsid w:val="006C25E4"/>
    <w:rsid w:val="006C25EE"/>
    <w:rsid w:val="006C27E4"/>
    <w:rsid w:val="006C4DEC"/>
    <w:rsid w:val="006C5163"/>
    <w:rsid w:val="006C53AE"/>
    <w:rsid w:val="006C696E"/>
    <w:rsid w:val="006C7620"/>
    <w:rsid w:val="006D1264"/>
    <w:rsid w:val="006D488A"/>
    <w:rsid w:val="006D492E"/>
    <w:rsid w:val="006D61CF"/>
    <w:rsid w:val="006D66C8"/>
    <w:rsid w:val="006D7A6E"/>
    <w:rsid w:val="006E3B9E"/>
    <w:rsid w:val="006E5A76"/>
    <w:rsid w:val="006E63B5"/>
    <w:rsid w:val="006E659F"/>
    <w:rsid w:val="006E6B16"/>
    <w:rsid w:val="006E77E8"/>
    <w:rsid w:val="006E7C72"/>
    <w:rsid w:val="006F0C9F"/>
    <w:rsid w:val="006F1D8D"/>
    <w:rsid w:val="006F2448"/>
    <w:rsid w:val="006F2B8F"/>
    <w:rsid w:val="006F3E88"/>
    <w:rsid w:val="006F45FD"/>
    <w:rsid w:val="006F70A3"/>
    <w:rsid w:val="0070057A"/>
    <w:rsid w:val="00702350"/>
    <w:rsid w:val="00702CF2"/>
    <w:rsid w:val="0070377B"/>
    <w:rsid w:val="00713808"/>
    <w:rsid w:val="007169EF"/>
    <w:rsid w:val="007175EB"/>
    <w:rsid w:val="00722A2B"/>
    <w:rsid w:val="00724B74"/>
    <w:rsid w:val="00724C8B"/>
    <w:rsid w:val="00724DB0"/>
    <w:rsid w:val="00725287"/>
    <w:rsid w:val="0073091B"/>
    <w:rsid w:val="007327E8"/>
    <w:rsid w:val="00733089"/>
    <w:rsid w:val="00735744"/>
    <w:rsid w:val="00736D4F"/>
    <w:rsid w:val="00736DE1"/>
    <w:rsid w:val="00736FE1"/>
    <w:rsid w:val="00740C94"/>
    <w:rsid w:val="00742192"/>
    <w:rsid w:val="00742F5B"/>
    <w:rsid w:val="0074329D"/>
    <w:rsid w:val="00743F63"/>
    <w:rsid w:val="00743F70"/>
    <w:rsid w:val="00744153"/>
    <w:rsid w:val="0074543E"/>
    <w:rsid w:val="00745975"/>
    <w:rsid w:val="00745D9B"/>
    <w:rsid w:val="007467AE"/>
    <w:rsid w:val="00746853"/>
    <w:rsid w:val="007471DB"/>
    <w:rsid w:val="00751351"/>
    <w:rsid w:val="00752499"/>
    <w:rsid w:val="00754B9A"/>
    <w:rsid w:val="00756684"/>
    <w:rsid w:val="007571A8"/>
    <w:rsid w:val="00760F7D"/>
    <w:rsid w:val="00762018"/>
    <w:rsid w:val="0076309C"/>
    <w:rsid w:val="00765AE4"/>
    <w:rsid w:val="007661CF"/>
    <w:rsid w:val="00770B7F"/>
    <w:rsid w:val="0077112F"/>
    <w:rsid w:val="0077141F"/>
    <w:rsid w:val="00777182"/>
    <w:rsid w:val="0077731B"/>
    <w:rsid w:val="00782B6C"/>
    <w:rsid w:val="00783969"/>
    <w:rsid w:val="00785138"/>
    <w:rsid w:val="00786741"/>
    <w:rsid w:val="007879E8"/>
    <w:rsid w:val="00790A9B"/>
    <w:rsid w:val="0079114C"/>
    <w:rsid w:val="007918B1"/>
    <w:rsid w:val="007A09E0"/>
    <w:rsid w:val="007A30D0"/>
    <w:rsid w:val="007A36F9"/>
    <w:rsid w:val="007A4217"/>
    <w:rsid w:val="007A4578"/>
    <w:rsid w:val="007A466D"/>
    <w:rsid w:val="007A5F38"/>
    <w:rsid w:val="007B0152"/>
    <w:rsid w:val="007B0C57"/>
    <w:rsid w:val="007B2508"/>
    <w:rsid w:val="007B566E"/>
    <w:rsid w:val="007B585D"/>
    <w:rsid w:val="007B5DF5"/>
    <w:rsid w:val="007B60CD"/>
    <w:rsid w:val="007B66FF"/>
    <w:rsid w:val="007B69CB"/>
    <w:rsid w:val="007C02F8"/>
    <w:rsid w:val="007C20DA"/>
    <w:rsid w:val="007C3D36"/>
    <w:rsid w:val="007C6AA3"/>
    <w:rsid w:val="007D09D0"/>
    <w:rsid w:val="007D0A75"/>
    <w:rsid w:val="007D39ED"/>
    <w:rsid w:val="007D3CCE"/>
    <w:rsid w:val="007D5EA3"/>
    <w:rsid w:val="007D628D"/>
    <w:rsid w:val="007E2BB3"/>
    <w:rsid w:val="007E7490"/>
    <w:rsid w:val="007F1082"/>
    <w:rsid w:val="007F2660"/>
    <w:rsid w:val="007F5015"/>
    <w:rsid w:val="00803582"/>
    <w:rsid w:val="00804AF7"/>
    <w:rsid w:val="008050B9"/>
    <w:rsid w:val="008067F6"/>
    <w:rsid w:val="00810318"/>
    <w:rsid w:val="0081063B"/>
    <w:rsid w:val="0081106B"/>
    <w:rsid w:val="008113ED"/>
    <w:rsid w:val="008115AE"/>
    <w:rsid w:val="00811D4C"/>
    <w:rsid w:val="00811EF2"/>
    <w:rsid w:val="008125CC"/>
    <w:rsid w:val="008137AD"/>
    <w:rsid w:val="00813A3C"/>
    <w:rsid w:val="00815A05"/>
    <w:rsid w:val="008214E6"/>
    <w:rsid w:val="00821E01"/>
    <w:rsid w:val="008231D8"/>
    <w:rsid w:val="00832AB4"/>
    <w:rsid w:val="00832FB1"/>
    <w:rsid w:val="008334E8"/>
    <w:rsid w:val="0083380E"/>
    <w:rsid w:val="00833916"/>
    <w:rsid w:val="00834DA8"/>
    <w:rsid w:val="008351F4"/>
    <w:rsid w:val="00835DC1"/>
    <w:rsid w:val="00836FF7"/>
    <w:rsid w:val="00837719"/>
    <w:rsid w:val="00837B41"/>
    <w:rsid w:val="00840EB5"/>
    <w:rsid w:val="00841208"/>
    <w:rsid w:val="00841AC3"/>
    <w:rsid w:val="0084270F"/>
    <w:rsid w:val="00843BBC"/>
    <w:rsid w:val="00844752"/>
    <w:rsid w:val="00845276"/>
    <w:rsid w:val="00847F8F"/>
    <w:rsid w:val="008509B5"/>
    <w:rsid w:val="00852528"/>
    <w:rsid w:val="00854DC0"/>
    <w:rsid w:val="00860A22"/>
    <w:rsid w:val="00860FC8"/>
    <w:rsid w:val="0086126C"/>
    <w:rsid w:val="00861CE8"/>
    <w:rsid w:val="00862DAE"/>
    <w:rsid w:val="008635D8"/>
    <w:rsid w:val="00863B3C"/>
    <w:rsid w:val="00863EB5"/>
    <w:rsid w:val="00864631"/>
    <w:rsid w:val="00865083"/>
    <w:rsid w:val="00872C51"/>
    <w:rsid w:val="00877784"/>
    <w:rsid w:val="008818A8"/>
    <w:rsid w:val="00882396"/>
    <w:rsid w:val="00884560"/>
    <w:rsid w:val="0088463D"/>
    <w:rsid w:val="008867C6"/>
    <w:rsid w:val="008871FD"/>
    <w:rsid w:val="0088755B"/>
    <w:rsid w:val="0088758F"/>
    <w:rsid w:val="008879A1"/>
    <w:rsid w:val="00890190"/>
    <w:rsid w:val="008941DB"/>
    <w:rsid w:val="00895531"/>
    <w:rsid w:val="0089733C"/>
    <w:rsid w:val="00897ECC"/>
    <w:rsid w:val="00897F78"/>
    <w:rsid w:val="008A1C5B"/>
    <w:rsid w:val="008A432C"/>
    <w:rsid w:val="008A447E"/>
    <w:rsid w:val="008A469D"/>
    <w:rsid w:val="008B0225"/>
    <w:rsid w:val="008B1AAB"/>
    <w:rsid w:val="008B4DCF"/>
    <w:rsid w:val="008B5603"/>
    <w:rsid w:val="008C394C"/>
    <w:rsid w:val="008C7E4B"/>
    <w:rsid w:val="008D4D47"/>
    <w:rsid w:val="008D6196"/>
    <w:rsid w:val="008D6DAD"/>
    <w:rsid w:val="008E1A88"/>
    <w:rsid w:val="008E519C"/>
    <w:rsid w:val="008E5C25"/>
    <w:rsid w:val="008F0418"/>
    <w:rsid w:val="008F0490"/>
    <w:rsid w:val="008F0623"/>
    <w:rsid w:val="008F0B44"/>
    <w:rsid w:val="008F1461"/>
    <w:rsid w:val="008F21CE"/>
    <w:rsid w:val="008F51CD"/>
    <w:rsid w:val="008F6A00"/>
    <w:rsid w:val="008F7AA5"/>
    <w:rsid w:val="00900209"/>
    <w:rsid w:val="00900B67"/>
    <w:rsid w:val="00900C4C"/>
    <w:rsid w:val="009016BE"/>
    <w:rsid w:val="00902995"/>
    <w:rsid w:val="00904437"/>
    <w:rsid w:val="00904C17"/>
    <w:rsid w:val="00905523"/>
    <w:rsid w:val="00905BAC"/>
    <w:rsid w:val="00906873"/>
    <w:rsid w:val="009068C4"/>
    <w:rsid w:val="00906C3C"/>
    <w:rsid w:val="009075EA"/>
    <w:rsid w:val="00907D9E"/>
    <w:rsid w:val="00911A39"/>
    <w:rsid w:val="0091265E"/>
    <w:rsid w:val="00912FCA"/>
    <w:rsid w:val="00913971"/>
    <w:rsid w:val="009148AA"/>
    <w:rsid w:val="00917446"/>
    <w:rsid w:val="00920043"/>
    <w:rsid w:val="00922BF7"/>
    <w:rsid w:val="00923693"/>
    <w:rsid w:val="00923695"/>
    <w:rsid w:val="00924774"/>
    <w:rsid w:val="00924953"/>
    <w:rsid w:val="00925065"/>
    <w:rsid w:val="009262C7"/>
    <w:rsid w:val="00931630"/>
    <w:rsid w:val="009324C0"/>
    <w:rsid w:val="0093277A"/>
    <w:rsid w:val="0093363E"/>
    <w:rsid w:val="009347B1"/>
    <w:rsid w:val="00936240"/>
    <w:rsid w:val="00936CFD"/>
    <w:rsid w:val="00937E6E"/>
    <w:rsid w:val="009404B5"/>
    <w:rsid w:val="009432BD"/>
    <w:rsid w:val="00943582"/>
    <w:rsid w:val="00943775"/>
    <w:rsid w:val="009447A1"/>
    <w:rsid w:val="00946259"/>
    <w:rsid w:val="0095009F"/>
    <w:rsid w:val="009514DC"/>
    <w:rsid w:val="00951B50"/>
    <w:rsid w:val="00953BDE"/>
    <w:rsid w:val="009560B9"/>
    <w:rsid w:val="00956F33"/>
    <w:rsid w:val="00957C96"/>
    <w:rsid w:val="009629B1"/>
    <w:rsid w:val="0096311C"/>
    <w:rsid w:val="009678F2"/>
    <w:rsid w:val="009744CA"/>
    <w:rsid w:val="009746B6"/>
    <w:rsid w:val="00974AFA"/>
    <w:rsid w:val="009811DD"/>
    <w:rsid w:val="0098248C"/>
    <w:rsid w:val="009844CE"/>
    <w:rsid w:val="00985745"/>
    <w:rsid w:val="00985D3A"/>
    <w:rsid w:val="009871B1"/>
    <w:rsid w:val="0099591E"/>
    <w:rsid w:val="00995FF3"/>
    <w:rsid w:val="00997F57"/>
    <w:rsid w:val="009A07D0"/>
    <w:rsid w:val="009A2DDA"/>
    <w:rsid w:val="009A5249"/>
    <w:rsid w:val="009A715F"/>
    <w:rsid w:val="009B089A"/>
    <w:rsid w:val="009B2E5E"/>
    <w:rsid w:val="009B4B5B"/>
    <w:rsid w:val="009B4BF8"/>
    <w:rsid w:val="009B4F18"/>
    <w:rsid w:val="009B530A"/>
    <w:rsid w:val="009B5ED4"/>
    <w:rsid w:val="009C0E3A"/>
    <w:rsid w:val="009C3D0D"/>
    <w:rsid w:val="009C3F0B"/>
    <w:rsid w:val="009C7CC7"/>
    <w:rsid w:val="009D2C4A"/>
    <w:rsid w:val="009D3E62"/>
    <w:rsid w:val="009E1906"/>
    <w:rsid w:val="009E2F22"/>
    <w:rsid w:val="009E4E8E"/>
    <w:rsid w:val="009E6BC1"/>
    <w:rsid w:val="009F1DFA"/>
    <w:rsid w:val="009F46F0"/>
    <w:rsid w:val="009F5504"/>
    <w:rsid w:val="009F660C"/>
    <w:rsid w:val="009F6641"/>
    <w:rsid w:val="00A00187"/>
    <w:rsid w:val="00A0088C"/>
    <w:rsid w:val="00A019CA"/>
    <w:rsid w:val="00A04455"/>
    <w:rsid w:val="00A049F4"/>
    <w:rsid w:val="00A07FF8"/>
    <w:rsid w:val="00A12632"/>
    <w:rsid w:val="00A12F5A"/>
    <w:rsid w:val="00A1541D"/>
    <w:rsid w:val="00A15C0C"/>
    <w:rsid w:val="00A161BF"/>
    <w:rsid w:val="00A16AAB"/>
    <w:rsid w:val="00A20245"/>
    <w:rsid w:val="00A216A7"/>
    <w:rsid w:val="00A2221E"/>
    <w:rsid w:val="00A23735"/>
    <w:rsid w:val="00A23D53"/>
    <w:rsid w:val="00A30A53"/>
    <w:rsid w:val="00A30C7E"/>
    <w:rsid w:val="00A3235D"/>
    <w:rsid w:val="00A33670"/>
    <w:rsid w:val="00A33C5E"/>
    <w:rsid w:val="00A34EA6"/>
    <w:rsid w:val="00A4222F"/>
    <w:rsid w:val="00A44292"/>
    <w:rsid w:val="00A444F1"/>
    <w:rsid w:val="00A4759A"/>
    <w:rsid w:val="00A47DBC"/>
    <w:rsid w:val="00A52E5D"/>
    <w:rsid w:val="00A559F0"/>
    <w:rsid w:val="00A56EFE"/>
    <w:rsid w:val="00A6071C"/>
    <w:rsid w:val="00A630AE"/>
    <w:rsid w:val="00A634C7"/>
    <w:rsid w:val="00A6469D"/>
    <w:rsid w:val="00A655A5"/>
    <w:rsid w:val="00A67C70"/>
    <w:rsid w:val="00A70604"/>
    <w:rsid w:val="00A73A6B"/>
    <w:rsid w:val="00A74708"/>
    <w:rsid w:val="00A76125"/>
    <w:rsid w:val="00A77079"/>
    <w:rsid w:val="00A777DF"/>
    <w:rsid w:val="00A77A28"/>
    <w:rsid w:val="00A81438"/>
    <w:rsid w:val="00A817C4"/>
    <w:rsid w:val="00A846EC"/>
    <w:rsid w:val="00A84C9A"/>
    <w:rsid w:val="00A84FA0"/>
    <w:rsid w:val="00A85E66"/>
    <w:rsid w:val="00A876EB"/>
    <w:rsid w:val="00A91C8B"/>
    <w:rsid w:val="00A9269D"/>
    <w:rsid w:val="00A945D6"/>
    <w:rsid w:val="00A94DE9"/>
    <w:rsid w:val="00AA129A"/>
    <w:rsid w:val="00AA35E5"/>
    <w:rsid w:val="00AA4C07"/>
    <w:rsid w:val="00AA4C7F"/>
    <w:rsid w:val="00AA5C8D"/>
    <w:rsid w:val="00AA6B11"/>
    <w:rsid w:val="00AB0D17"/>
    <w:rsid w:val="00AB21D9"/>
    <w:rsid w:val="00AB313A"/>
    <w:rsid w:val="00AB35D9"/>
    <w:rsid w:val="00AB3D44"/>
    <w:rsid w:val="00AB45D4"/>
    <w:rsid w:val="00AB4900"/>
    <w:rsid w:val="00AB7B75"/>
    <w:rsid w:val="00AC01F6"/>
    <w:rsid w:val="00AC0767"/>
    <w:rsid w:val="00AC26EC"/>
    <w:rsid w:val="00AC3219"/>
    <w:rsid w:val="00AC61F2"/>
    <w:rsid w:val="00AC627E"/>
    <w:rsid w:val="00AC6BA7"/>
    <w:rsid w:val="00AC762E"/>
    <w:rsid w:val="00AD06A2"/>
    <w:rsid w:val="00AD0F44"/>
    <w:rsid w:val="00AD2040"/>
    <w:rsid w:val="00AD2096"/>
    <w:rsid w:val="00AD5BEC"/>
    <w:rsid w:val="00AE09F0"/>
    <w:rsid w:val="00AE0D23"/>
    <w:rsid w:val="00AE2CBB"/>
    <w:rsid w:val="00AE3F1E"/>
    <w:rsid w:val="00AE46D4"/>
    <w:rsid w:val="00AE4DAB"/>
    <w:rsid w:val="00AE56F7"/>
    <w:rsid w:val="00B0149D"/>
    <w:rsid w:val="00B026A5"/>
    <w:rsid w:val="00B03754"/>
    <w:rsid w:val="00B039F9"/>
    <w:rsid w:val="00B03E19"/>
    <w:rsid w:val="00B07C40"/>
    <w:rsid w:val="00B10F48"/>
    <w:rsid w:val="00B11149"/>
    <w:rsid w:val="00B1215F"/>
    <w:rsid w:val="00B13D0A"/>
    <w:rsid w:val="00B150CA"/>
    <w:rsid w:val="00B21495"/>
    <w:rsid w:val="00B25FC7"/>
    <w:rsid w:val="00B310A9"/>
    <w:rsid w:val="00B3337D"/>
    <w:rsid w:val="00B359A3"/>
    <w:rsid w:val="00B35B1C"/>
    <w:rsid w:val="00B36367"/>
    <w:rsid w:val="00B3690B"/>
    <w:rsid w:val="00B37E2A"/>
    <w:rsid w:val="00B40986"/>
    <w:rsid w:val="00B41461"/>
    <w:rsid w:val="00B440BC"/>
    <w:rsid w:val="00B461C3"/>
    <w:rsid w:val="00B4795D"/>
    <w:rsid w:val="00B50A14"/>
    <w:rsid w:val="00B544FA"/>
    <w:rsid w:val="00B55C5B"/>
    <w:rsid w:val="00B55D21"/>
    <w:rsid w:val="00B56101"/>
    <w:rsid w:val="00B67035"/>
    <w:rsid w:val="00B702DB"/>
    <w:rsid w:val="00B71979"/>
    <w:rsid w:val="00B7644F"/>
    <w:rsid w:val="00B76E73"/>
    <w:rsid w:val="00B77052"/>
    <w:rsid w:val="00B84D3D"/>
    <w:rsid w:val="00B859C8"/>
    <w:rsid w:val="00B85C7E"/>
    <w:rsid w:val="00B86DF6"/>
    <w:rsid w:val="00B86E81"/>
    <w:rsid w:val="00B86EB1"/>
    <w:rsid w:val="00B87E51"/>
    <w:rsid w:val="00B90E39"/>
    <w:rsid w:val="00B912EF"/>
    <w:rsid w:val="00B94CF2"/>
    <w:rsid w:val="00B96837"/>
    <w:rsid w:val="00BA06B2"/>
    <w:rsid w:val="00BA2312"/>
    <w:rsid w:val="00BA2A13"/>
    <w:rsid w:val="00BA37CA"/>
    <w:rsid w:val="00BA4064"/>
    <w:rsid w:val="00BA4AF1"/>
    <w:rsid w:val="00BA4CAD"/>
    <w:rsid w:val="00BA59F2"/>
    <w:rsid w:val="00BB0774"/>
    <w:rsid w:val="00BB1689"/>
    <w:rsid w:val="00BB360F"/>
    <w:rsid w:val="00BB3AEE"/>
    <w:rsid w:val="00BB4B62"/>
    <w:rsid w:val="00BC11E1"/>
    <w:rsid w:val="00BC3276"/>
    <w:rsid w:val="00BC3D66"/>
    <w:rsid w:val="00BC44DE"/>
    <w:rsid w:val="00BC459E"/>
    <w:rsid w:val="00BC5C30"/>
    <w:rsid w:val="00BC66B3"/>
    <w:rsid w:val="00BD19E5"/>
    <w:rsid w:val="00BD46C5"/>
    <w:rsid w:val="00BD53FC"/>
    <w:rsid w:val="00BE326C"/>
    <w:rsid w:val="00BE5934"/>
    <w:rsid w:val="00BF4948"/>
    <w:rsid w:val="00BF580E"/>
    <w:rsid w:val="00BF5FE8"/>
    <w:rsid w:val="00C04400"/>
    <w:rsid w:val="00C04677"/>
    <w:rsid w:val="00C11911"/>
    <w:rsid w:val="00C131EA"/>
    <w:rsid w:val="00C14FF9"/>
    <w:rsid w:val="00C157AE"/>
    <w:rsid w:val="00C17F00"/>
    <w:rsid w:val="00C2108A"/>
    <w:rsid w:val="00C21F0B"/>
    <w:rsid w:val="00C2254D"/>
    <w:rsid w:val="00C30463"/>
    <w:rsid w:val="00C3191C"/>
    <w:rsid w:val="00C31B14"/>
    <w:rsid w:val="00C33B0F"/>
    <w:rsid w:val="00C3680C"/>
    <w:rsid w:val="00C40EAB"/>
    <w:rsid w:val="00C42137"/>
    <w:rsid w:val="00C43341"/>
    <w:rsid w:val="00C45883"/>
    <w:rsid w:val="00C459F2"/>
    <w:rsid w:val="00C4652C"/>
    <w:rsid w:val="00C469F5"/>
    <w:rsid w:val="00C54A2D"/>
    <w:rsid w:val="00C54B99"/>
    <w:rsid w:val="00C56229"/>
    <w:rsid w:val="00C57C78"/>
    <w:rsid w:val="00C610A9"/>
    <w:rsid w:val="00C61EE4"/>
    <w:rsid w:val="00C63E47"/>
    <w:rsid w:val="00C6509E"/>
    <w:rsid w:val="00C653B8"/>
    <w:rsid w:val="00C65B67"/>
    <w:rsid w:val="00C6607D"/>
    <w:rsid w:val="00C67485"/>
    <w:rsid w:val="00C67C53"/>
    <w:rsid w:val="00C67D98"/>
    <w:rsid w:val="00C727C8"/>
    <w:rsid w:val="00C72C5B"/>
    <w:rsid w:val="00C74381"/>
    <w:rsid w:val="00C74BCB"/>
    <w:rsid w:val="00C77A8B"/>
    <w:rsid w:val="00C81D6D"/>
    <w:rsid w:val="00C83430"/>
    <w:rsid w:val="00C84026"/>
    <w:rsid w:val="00C85A25"/>
    <w:rsid w:val="00C86EA6"/>
    <w:rsid w:val="00C91843"/>
    <w:rsid w:val="00CA1137"/>
    <w:rsid w:val="00CA6724"/>
    <w:rsid w:val="00CA6E12"/>
    <w:rsid w:val="00CA7538"/>
    <w:rsid w:val="00CA7555"/>
    <w:rsid w:val="00CB0EB4"/>
    <w:rsid w:val="00CB1088"/>
    <w:rsid w:val="00CB3401"/>
    <w:rsid w:val="00CB552A"/>
    <w:rsid w:val="00CB7231"/>
    <w:rsid w:val="00CC1570"/>
    <w:rsid w:val="00CC2CE3"/>
    <w:rsid w:val="00CC3010"/>
    <w:rsid w:val="00CC3811"/>
    <w:rsid w:val="00CC383B"/>
    <w:rsid w:val="00CC5D9D"/>
    <w:rsid w:val="00CC7922"/>
    <w:rsid w:val="00CC7A1F"/>
    <w:rsid w:val="00CD1C49"/>
    <w:rsid w:val="00CD2FC1"/>
    <w:rsid w:val="00CD31EC"/>
    <w:rsid w:val="00CD3796"/>
    <w:rsid w:val="00CD3AF3"/>
    <w:rsid w:val="00CD4191"/>
    <w:rsid w:val="00CD419B"/>
    <w:rsid w:val="00CD476A"/>
    <w:rsid w:val="00CD636B"/>
    <w:rsid w:val="00CD6F0A"/>
    <w:rsid w:val="00CE0335"/>
    <w:rsid w:val="00CE0376"/>
    <w:rsid w:val="00CE29FD"/>
    <w:rsid w:val="00CE3B31"/>
    <w:rsid w:val="00CE5FC6"/>
    <w:rsid w:val="00CE6A4E"/>
    <w:rsid w:val="00CE72DB"/>
    <w:rsid w:val="00CF054F"/>
    <w:rsid w:val="00CF2082"/>
    <w:rsid w:val="00CF32D5"/>
    <w:rsid w:val="00CF33A9"/>
    <w:rsid w:val="00CF4BA1"/>
    <w:rsid w:val="00CF63D8"/>
    <w:rsid w:val="00D013DE"/>
    <w:rsid w:val="00D01462"/>
    <w:rsid w:val="00D02D0A"/>
    <w:rsid w:val="00D04FD0"/>
    <w:rsid w:val="00D10857"/>
    <w:rsid w:val="00D12C8A"/>
    <w:rsid w:val="00D15BBC"/>
    <w:rsid w:val="00D15C1D"/>
    <w:rsid w:val="00D16BCC"/>
    <w:rsid w:val="00D20FA2"/>
    <w:rsid w:val="00D21AE8"/>
    <w:rsid w:val="00D24CD6"/>
    <w:rsid w:val="00D251B6"/>
    <w:rsid w:val="00D25852"/>
    <w:rsid w:val="00D266AE"/>
    <w:rsid w:val="00D27040"/>
    <w:rsid w:val="00D3401F"/>
    <w:rsid w:val="00D34187"/>
    <w:rsid w:val="00D34626"/>
    <w:rsid w:val="00D374FE"/>
    <w:rsid w:val="00D37892"/>
    <w:rsid w:val="00D402B9"/>
    <w:rsid w:val="00D40989"/>
    <w:rsid w:val="00D41F52"/>
    <w:rsid w:val="00D427E9"/>
    <w:rsid w:val="00D43613"/>
    <w:rsid w:val="00D43683"/>
    <w:rsid w:val="00D44A64"/>
    <w:rsid w:val="00D44D25"/>
    <w:rsid w:val="00D46397"/>
    <w:rsid w:val="00D478C5"/>
    <w:rsid w:val="00D47CE1"/>
    <w:rsid w:val="00D51786"/>
    <w:rsid w:val="00D51E26"/>
    <w:rsid w:val="00D52EF9"/>
    <w:rsid w:val="00D53066"/>
    <w:rsid w:val="00D5472C"/>
    <w:rsid w:val="00D54B72"/>
    <w:rsid w:val="00D556C8"/>
    <w:rsid w:val="00D56BC8"/>
    <w:rsid w:val="00D57380"/>
    <w:rsid w:val="00D57919"/>
    <w:rsid w:val="00D62126"/>
    <w:rsid w:val="00D63C08"/>
    <w:rsid w:val="00D667DF"/>
    <w:rsid w:val="00D67269"/>
    <w:rsid w:val="00D67981"/>
    <w:rsid w:val="00D67B32"/>
    <w:rsid w:val="00D70874"/>
    <w:rsid w:val="00D7256C"/>
    <w:rsid w:val="00D74413"/>
    <w:rsid w:val="00D7639C"/>
    <w:rsid w:val="00D76DA4"/>
    <w:rsid w:val="00D80AA6"/>
    <w:rsid w:val="00D82737"/>
    <w:rsid w:val="00D82CFF"/>
    <w:rsid w:val="00D83D3A"/>
    <w:rsid w:val="00D84295"/>
    <w:rsid w:val="00D8609E"/>
    <w:rsid w:val="00D92EEC"/>
    <w:rsid w:val="00D94572"/>
    <w:rsid w:val="00D95845"/>
    <w:rsid w:val="00DA1DCC"/>
    <w:rsid w:val="00DA3791"/>
    <w:rsid w:val="00DA45F5"/>
    <w:rsid w:val="00DA524F"/>
    <w:rsid w:val="00DA5608"/>
    <w:rsid w:val="00DA6258"/>
    <w:rsid w:val="00DB14BD"/>
    <w:rsid w:val="00DB16B3"/>
    <w:rsid w:val="00DB5061"/>
    <w:rsid w:val="00DB55EC"/>
    <w:rsid w:val="00DC0193"/>
    <w:rsid w:val="00DC36CD"/>
    <w:rsid w:val="00DC3A2B"/>
    <w:rsid w:val="00DC771D"/>
    <w:rsid w:val="00DC7759"/>
    <w:rsid w:val="00DD2C4A"/>
    <w:rsid w:val="00DD463F"/>
    <w:rsid w:val="00DD490E"/>
    <w:rsid w:val="00DD5095"/>
    <w:rsid w:val="00DD52E6"/>
    <w:rsid w:val="00DD6AE5"/>
    <w:rsid w:val="00DE03D8"/>
    <w:rsid w:val="00DE351B"/>
    <w:rsid w:val="00DE67A7"/>
    <w:rsid w:val="00DF068F"/>
    <w:rsid w:val="00DF0699"/>
    <w:rsid w:val="00DF1E0E"/>
    <w:rsid w:val="00DF745F"/>
    <w:rsid w:val="00E0100E"/>
    <w:rsid w:val="00E042D7"/>
    <w:rsid w:val="00E04813"/>
    <w:rsid w:val="00E113B2"/>
    <w:rsid w:val="00E1247A"/>
    <w:rsid w:val="00E130BD"/>
    <w:rsid w:val="00E14B3A"/>
    <w:rsid w:val="00E157B6"/>
    <w:rsid w:val="00E15810"/>
    <w:rsid w:val="00E166EC"/>
    <w:rsid w:val="00E16B43"/>
    <w:rsid w:val="00E1719D"/>
    <w:rsid w:val="00E17ACE"/>
    <w:rsid w:val="00E23DE2"/>
    <w:rsid w:val="00E2446D"/>
    <w:rsid w:val="00E25324"/>
    <w:rsid w:val="00E2664B"/>
    <w:rsid w:val="00E26A1E"/>
    <w:rsid w:val="00E26B11"/>
    <w:rsid w:val="00E30BD8"/>
    <w:rsid w:val="00E30BF2"/>
    <w:rsid w:val="00E31152"/>
    <w:rsid w:val="00E331A6"/>
    <w:rsid w:val="00E33801"/>
    <w:rsid w:val="00E3498A"/>
    <w:rsid w:val="00E35B5C"/>
    <w:rsid w:val="00E36885"/>
    <w:rsid w:val="00E37B3F"/>
    <w:rsid w:val="00E402FE"/>
    <w:rsid w:val="00E40B7B"/>
    <w:rsid w:val="00E40F74"/>
    <w:rsid w:val="00E420FE"/>
    <w:rsid w:val="00E44064"/>
    <w:rsid w:val="00E449A8"/>
    <w:rsid w:val="00E45483"/>
    <w:rsid w:val="00E467AB"/>
    <w:rsid w:val="00E470AB"/>
    <w:rsid w:val="00E47B52"/>
    <w:rsid w:val="00E5173C"/>
    <w:rsid w:val="00E52BB3"/>
    <w:rsid w:val="00E5578E"/>
    <w:rsid w:val="00E55E94"/>
    <w:rsid w:val="00E57848"/>
    <w:rsid w:val="00E61501"/>
    <w:rsid w:val="00E623A2"/>
    <w:rsid w:val="00E62C60"/>
    <w:rsid w:val="00E6312E"/>
    <w:rsid w:val="00E71AF2"/>
    <w:rsid w:val="00E75379"/>
    <w:rsid w:val="00E7580A"/>
    <w:rsid w:val="00E75FF3"/>
    <w:rsid w:val="00E767E7"/>
    <w:rsid w:val="00E8092C"/>
    <w:rsid w:val="00E81FBE"/>
    <w:rsid w:val="00E82D15"/>
    <w:rsid w:val="00E84420"/>
    <w:rsid w:val="00E85D02"/>
    <w:rsid w:val="00E92C7E"/>
    <w:rsid w:val="00E9356E"/>
    <w:rsid w:val="00E959E9"/>
    <w:rsid w:val="00E96E31"/>
    <w:rsid w:val="00EA12AF"/>
    <w:rsid w:val="00EA193C"/>
    <w:rsid w:val="00EA1C7A"/>
    <w:rsid w:val="00EA3327"/>
    <w:rsid w:val="00EA6CF3"/>
    <w:rsid w:val="00EB0A02"/>
    <w:rsid w:val="00EB1394"/>
    <w:rsid w:val="00EB2B22"/>
    <w:rsid w:val="00EB35FE"/>
    <w:rsid w:val="00EB4A0C"/>
    <w:rsid w:val="00EB5D70"/>
    <w:rsid w:val="00EB7B83"/>
    <w:rsid w:val="00EC151D"/>
    <w:rsid w:val="00EC3012"/>
    <w:rsid w:val="00EC3A52"/>
    <w:rsid w:val="00EC51A3"/>
    <w:rsid w:val="00EC64C7"/>
    <w:rsid w:val="00EC70A9"/>
    <w:rsid w:val="00ED10DC"/>
    <w:rsid w:val="00ED1631"/>
    <w:rsid w:val="00ED479D"/>
    <w:rsid w:val="00ED5054"/>
    <w:rsid w:val="00ED739D"/>
    <w:rsid w:val="00EE1751"/>
    <w:rsid w:val="00EE178B"/>
    <w:rsid w:val="00EE1A85"/>
    <w:rsid w:val="00EE305F"/>
    <w:rsid w:val="00EE39D6"/>
    <w:rsid w:val="00EE4A6A"/>
    <w:rsid w:val="00EE5C93"/>
    <w:rsid w:val="00EF1A63"/>
    <w:rsid w:val="00EF2591"/>
    <w:rsid w:val="00EF6CC6"/>
    <w:rsid w:val="00EF7C18"/>
    <w:rsid w:val="00F00C88"/>
    <w:rsid w:val="00F0197D"/>
    <w:rsid w:val="00F019E4"/>
    <w:rsid w:val="00F019FA"/>
    <w:rsid w:val="00F0351B"/>
    <w:rsid w:val="00F047C6"/>
    <w:rsid w:val="00F050CE"/>
    <w:rsid w:val="00F06746"/>
    <w:rsid w:val="00F078C3"/>
    <w:rsid w:val="00F140B2"/>
    <w:rsid w:val="00F14C22"/>
    <w:rsid w:val="00F15F8E"/>
    <w:rsid w:val="00F1758F"/>
    <w:rsid w:val="00F20A1B"/>
    <w:rsid w:val="00F22676"/>
    <w:rsid w:val="00F23908"/>
    <w:rsid w:val="00F244EC"/>
    <w:rsid w:val="00F25AD4"/>
    <w:rsid w:val="00F301CE"/>
    <w:rsid w:val="00F30BED"/>
    <w:rsid w:val="00F32E82"/>
    <w:rsid w:val="00F34B48"/>
    <w:rsid w:val="00F35225"/>
    <w:rsid w:val="00F3705B"/>
    <w:rsid w:val="00F37B5B"/>
    <w:rsid w:val="00F41C49"/>
    <w:rsid w:val="00F42185"/>
    <w:rsid w:val="00F431FD"/>
    <w:rsid w:val="00F440AE"/>
    <w:rsid w:val="00F454D5"/>
    <w:rsid w:val="00F464A0"/>
    <w:rsid w:val="00F467DD"/>
    <w:rsid w:val="00F47C28"/>
    <w:rsid w:val="00F47FD0"/>
    <w:rsid w:val="00F50DA7"/>
    <w:rsid w:val="00F53E72"/>
    <w:rsid w:val="00F57E36"/>
    <w:rsid w:val="00F60224"/>
    <w:rsid w:val="00F62278"/>
    <w:rsid w:val="00F64C9D"/>
    <w:rsid w:val="00F65DAF"/>
    <w:rsid w:val="00F66DFB"/>
    <w:rsid w:val="00F67126"/>
    <w:rsid w:val="00F677A6"/>
    <w:rsid w:val="00F714C8"/>
    <w:rsid w:val="00F72890"/>
    <w:rsid w:val="00F74847"/>
    <w:rsid w:val="00F76510"/>
    <w:rsid w:val="00F7797A"/>
    <w:rsid w:val="00F82163"/>
    <w:rsid w:val="00F828FF"/>
    <w:rsid w:val="00F8343D"/>
    <w:rsid w:val="00F90468"/>
    <w:rsid w:val="00F91DED"/>
    <w:rsid w:val="00F94928"/>
    <w:rsid w:val="00F949F3"/>
    <w:rsid w:val="00FA02C2"/>
    <w:rsid w:val="00FA298C"/>
    <w:rsid w:val="00FA2BF7"/>
    <w:rsid w:val="00FA3566"/>
    <w:rsid w:val="00FB47C0"/>
    <w:rsid w:val="00FB6E1A"/>
    <w:rsid w:val="00FB7999"/>
    <w:rsid w:val="00FC0A9C"/>
    <w:rsid w:val="00FC184A"/>
    <w:rsid w:val="00FC1E50"/>
    <w:rsid w:val="00FC1F66"/>
    <w:rsid w:val="00FC2D91"/>
    <w:rsid w:val="00FC6650"/>
    <w:rsid w:val="00FC6C2D"/>
    <w:rsid w:val="00FD03EF"/>
    <w:rsid w:val="00FD1647"/>
    <w:rsid w:val="00FD3534"/>
    <w:rsid w:val="00FD4481"/>
    <w:rsid w:val="00FD4FEA"/>
    <w:rsid w:val="00FD5A17"/>
    <w:rsid w:val="00FD7A6B"/>
    <w:rsid w:val="00FD7B66"/>
    <w:rsid w:val="00FE0CEA"/>
    <w:rsid w:val="00FE0FC3"/>
    <w:rsid w:val="00FE433C"/>
    <w:rsid w:val="00FE5421"/>
    <w:rsid w:val="00FE553B"/>
    <w:rsid w:val="00FE7C9F"/>
    <w:rsid w:val="00FF06D1"/>
    <w:rsid w:val="00FF60F6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D065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9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C8E66-5E80-470B-B068-56BA5BD56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1</Words>
  <Characters>376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Schwarz</dc:creator>
  <cp:lastModifiedBy>Orit Adato</cp:lastModifiedBy>
  <cp:revision>3</cp:revision>
  <cp:lastPrinted>2017-02-07T10:38:00Z</cp:lastPrinted>
  <dcterms:created xsi:type="dcterms:W3CDTF">2018-01-31T14:36:00Z</dcterms:created>
  <dcterms:modified xsi:type="dcterms:W3CDTF">2018-01-3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68265321/plos-1NoDoi</vt:lpwstr>
  </property>
  <property fmtid="{D5CDD505-2E9C-101B-9397-08002B2CF9AE}" pid="21" name="Mendeley Recent Style Name 9_1">
    <vt:lpwstr>Public Library of Science - Orit Ada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ad8616-b74b-3718-9005-fce9aced0731</vt:lpwstr>
  </property>
  <property fmtid="{D5CDD505-2E9C-101B-9397-08002B2CF9AE}" pid="24" name="Mendeley Citation Style_1">
    <vt:lpwstr>http://csl.mendeley.com/styles/468265321/plos-1NoDoi</vt:lpwstr>
  </property>
</Properties>
</file>